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71E19" w14:textId="5F778ADA" w:rsidR="00F20BC8" w:rsidRDefault="004773D7">
      <w:pPr>
        <w:jc w:val="center"/>
      </w:pPr>
      <w:r>
        <w:rPr>
          <w:rFonts w:ascii="Times New Roman" w:eastAsia="SimSun" w:hAnsi="Times New Roman" w:cs="Times New Roman"/>
          <w:b/>
          <w:bCs/>
          <w:color w:val="231F20"/>
          <w:kern w:val="0"/>
          <w:szCs w:val="21"/>
          <w:lang w:bidi="ar"/>
        </w:rPr>
        <w:t>Table S</w:t>
      </w:r>
      <w:r>
        <w:rPr>
          <w:rFonts w:ascii="Times New Roman" w:eastAsia="SimSun" w:hAnsi="Times New Roman" w:cs="Times New Roman"/>
          <w:b/>
          <w:bCs/>
          <w:color w:val="231F20"/>
          <w:kern w:val="0"/>
          <w:szCs w:val="21"/>
          <w:lang w:bidi="ar"/>
        </w:rPr>
        <w:t>1</w:t>
      </w:r>
      <w:r>
        <w:rPr>
          <w:rFonts w:ascii="Times New Roman" w:eastAsia="SimSun" w:hAnsi="Times New Roman" w:cs="Times New Roman"/>
          <w:color w:val="231F20"/>
          <w:kern w:val="0"/>
          <w:szCs w:val="21"/>
          <w:lang w:bidi="ar"/>
        </w:rPr>
        <w:t xml:space="preserve"> The use of</w:t>
      </w:r>
      <w:r>
        <w:rPr>
          <w:rFonts w:ascii="Times New Roman" w:eastAsia="SimSun" w:hAnsi="Times New Roman" w:cs="Times New Roman" w:hint="eastAsia"/>
          <w:color w:val="231F20"/>
          <w:kern w:val="0"/>
          <w:szCs w:val="21"/>
          <w:lang w:bidi="ar"/>
        </w:rPr>
        <w:t xml:space="preserve"> traditional</w:t>
      </w:r>
      <w:r>
        <w:rPr>
          <w:rFonts w:ascii="Times New Roman" w:eastAsia="SimSun" w:hAnsi="Times New Roman" w:cs="Times New Roman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i/>
          <w:iCs/>
          <w:color w:val="231F20"/>
          <w:kern w:val="0"/>
          <w:szCs w:val="21"/>
          <w:lang w:bidi="ar"/>
        </w:rPr>
        <w:t>R</w:t>
      </w:r>
      <w:r>
        <w:rPr>
          <w:rFonts w:ascii="Times New Roman" w:eastAsia="SimSun" w:hAnsi="Times New Roman" w:cs="Times New Roman" w:hint="eastAsia"/>
          <w:i/>
          <w:iCs/>
          <w:color w:val="231F20"/>
          <w:kern w:val="0"/>
          <w:szCs w:val="21"/>
          <w:lang w:bidi="ar"/>
        </w:rPr>
        <w:t>.</w:t>
      </w:r>
      <w:r>
        <w:rPr>
          <w:rFonts w:ascii="Times New Roman" w:eastAsia="SimSun" w:hAnsi="Times New Roman" w:cs="Times New Roman"/>
          <w:i/>
          <w:iCs/>
          <w:color w:val="231F20"/>
          <w:kern w:val="0"/>
          <w:szCs w:val="21"/>
          <w:lang w:bidi="ar"/>
        </w:rPr>
        <w:t xml:space="preserve"> laevigata</w:t>
      </w:r>
      <w:r>
        <w:rPr>
          <w:rFonts w:ascii="Times New Roman" w:eastAsia="SimSun" w:hAnsi="Times New Roman" w:cs="Times New Roman"/>
          <w:color w:val="231F20"/>
          <w:kern w:val="0"/>
          <w:szCs w:val="21"/>
          <w:lang w:bidi="ar"/>
        </w:rPr>
        <w:t xml:space="preserve"> Michx.</w:t>
      </w:r>
      <w:r>
        <w:rPr>
          <w:rFonts w:ascii="Times New Roman" w:eastAsia="SimSun" w:hAnsi="Times New Roman" w:cs="Times New Roman" w:hint="eastAsia"/>
          <w:color w:val="231F20"/>
          <w:kern w:val="0"/>
          <w:szCs w:val="21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>compound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Cs w:val="21"/>
          <w:lang w:bidi="ar"/>
        </w:rPr>
        <w:t xml:space="preserve"> prescription in China</w:t>
      </w:r>
      <w:r>
        <w:rPr>
          <w:rFonts w:ascii="Times New Roman" w:eastAsia="SimSun" w:hAnsi="Times New Roman" w:cs="Times New Roman" w:hint="eastAsia"/>
          <w:color w:val="000000"/>
          <w:kern w:val="0"/>
          <w:szCs w:val="21"/>
          <w:lang w:bidi="ar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4288"/>
        <w:gridCol w:w="1339"/>
        <w:gridCol w:w="1460"/>
      </w:tblGrid>
      <w:tr w:rsidR="00F20BC8" w14:paraId="7C337FFA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325A800C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54EF1377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72CAA487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6316C940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78B6D8F6" w14:textId="77777777">
        <w:trPr>
          <w:trHeight w:val="90"/>
        </w:trPr>
        <w:tc>
          <w:tcPr>
            <w:tcW w:w="7062" w:type="dxa"/>
            <w:gridSpan w:val="3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EC190F4" w14:textId="77777777" w:rsidR="00F20BC8" w:rsidRDefault="004773D7">
            <w:pPr>
              <w:widowControl/>
              <w:spacing w:line="0" w:lineRule="atLeast"/>
              <w:jc w:val="center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</w:p>
          <w:p w14:paraId="42E2D9A6" w14:textId="77777777" w:rsidR="00F20BC8" w:rsidRDefault="00F20BC8">
            <w:pPr>
              <w:widowControl/>
              <w:spacing w:line="0" w:lineRule="atLeast"/>
              <w:jc w:val="center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3C49C8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1CB51F8D" w14:textId="77777777">
        <w:trPr>
          <w:trHeight w:val="90"/>
        </w:trPr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9AE4C5B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9F9F9"/>
              </w:rPr>
              <w:t>Capsule Shengjing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4EB4039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111111"/>
                <w:sz w:val="11"/>
                <w:szCs w:val="11"/>
                <w:shd w:val="clear" w:color="auto" w:fill="FFFFFF"/>
              </w:rPr>
              <w:t>Cervus nippon</w:t>
            </w:r>
            <w:r>
              <w:rPr>
                <w:rFonts w:ascii="Times New Roman" w:eastAsia="Microsoft YaHei" w:hAnsi="Times New Roman" w:cs="Times New Roman"/>
                <w:color w:val="111111"/>
                <w:sz w:val="11"/>
                <w:szCs w:val="11"/>
                <w:shd w:val="clear" w:color="auto" w:fill="FFFFFF"/>
              </w:rPr>
              <w:t xml:space="preserve"> Temminck,</w:t>
            </w:r>
            <w:r>
              <w:rPr>
                <w:rFonts w:ascii="Times New Roman" w:eastAsia="Microsoft YaHei" w:hAnsi="Times New Roman" w:cs="Times New Roman" w:hint="eastAsia"/>
                <w:color w:val="111111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111111"/>
                <w:sz w:val="11"/>
                <w:szCs w:val="11"/>
                <w:shd w:val="clear" w:color="auto" w:fill="FFFFFF"/>
              </w:rPr>
              <w:t xml:space="preserve">Cornu Cervi </w:t>
            </w:r>
            <w:r>
              <w:rPr>
                <w:rFonts w:ascii="Times New Roman" w:eastAsia="Microsoft YaHei" w:hAnsi="Times New Roman" w:cs="Times New Roman"/>
                <w:color w:val="111111"/>
                <w:sz w:val="11"/>
                <w:szCs w:val="11"/>
                <w:shd w:val="clear" w:color="auto" w:fill="FFFFFF"/>
              </w:rPr>
              <w:t>Pantotrich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Lycium 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>.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>L,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>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C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y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et Rhizoma Ginseng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dyceps sinen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erk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cc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ordyceps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a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 Cuscutae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stragali Complanat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Epimedii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Polygonati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Polygoni Multiflori 92.8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Fructus Mori 46.4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ylifol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L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Psoraleae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rynaria fortunei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Kunze)J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Drynariae 92.8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rculigo orchioid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ertn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Curculiginis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ubi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ortex Eucommiae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argentodoxa cune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hd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u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rgentodoxae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Verbena o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ans-serif" w:hAnsi="Times New Roman" w:cs="Times New Roman"/>
                <w:color w:val="000000"/>
                <w:sz w:val="11"/>
                <w:szCs w:val="11"/>
                <w:shd w:val="clear" w:color="auto" w:fill="FFFFFF"/>
              </w:rPr>
              <w:t>Herba Verbenae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6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inkgo bilob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olium Ginkgo  92.8g</w:t>
            </w:r>
          </w:p>
          <w:p w14:paraId="6AFBA5F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31A6E8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soreness and weakness of th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aist and knees, dizziness and tinnitus due to deficiency of kidney yang, fatigue, azoospermia, oligospermia, weak sperm, and non-liquidation of semen in me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80E6E95" w14:textId="77777777" w:rsidR="00F20BC8" w:rsidRDefault="004773D7">
            <w:pPr>
              <w:widowControl/>
              <w:spacing w:line="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ompilation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of natio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hinese patent medicine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 Department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of Nephrology, inter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medic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ine</w:t>
            </w:r>
          </w:p>
        </w:tc>
      </w:tr>
      <w:tr w:rsidR="00F20BC8" w14:paraId="1F6B2280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B881A65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iaoer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hixieling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5F697B0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ans-serif" w:hAnsi="Times New Roman" w:cs="Times New Roman"/>
                <w:i/>
                <w:iCs/>
                <w:sz w:val="11"/>
                <w:szCs w:val="11"/>
              </w:rPr>
              <w:t>Panax ginseng</w:t>
            </w:r>
            <w:r>
              <w:rPr>
                <w:rFonts w:ascii="Times New Roman" w:eastAsia="sans-serif" w:hAnsi="Times New Roman" w:cs="Times New Roman"/>
                <w:sz w:val="11"/>
                <w:szCs w:val="11"/>
              </w:rPr>
              <w:t xml:space="preserve"> C. A. Mey.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Radix(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生晒参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Coix lacryma-jobi 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L.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1"/>
                <w:szCs w:val="11"/>
                <w:shd w:val="clear" w:color="auto" w:fill="FFFFFF"/>
              </w:rPr>
              <w:t>ma-yuen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(Roman.)Stapf,Seme</w:t>
            </w:r>
            <w:r>
              <w:rPr>
                <w:rFonts w:ascii="Times New Roman" w:eastAsia="SimSun" w:hAnsi="Times New Roman" w:cs="Times New Roman" w:hint="eastAsia"/>
                <w:color w:val="000000"/>
                <w:sz w:val="11"/>
                <w:szCs w:val="11"/>
                <w:shd w:val="clear" w:color="auto" w:fill="FFFFFF"/>
              </w:rPr>
              <w:t xml:space="preserve">n 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oic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chw.)Wolf,Poria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allus gall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omest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risson,Endothelium Corneum Gigeriae Gall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erminalia chebu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tz.Fructus Chebul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paver somnife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ericarpium papaver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Massa Medicata Fermentata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Medicated Leaven</w:t>
            </w:r>
          </w:p>
          <w:p w14:paraId="6CA233A1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5A3912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Treatment of spleen deficiency and dampness, intestinal slippage and prolonged diarrhe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F03CA0E" w14:textId="77777777" w:rsidR="00F20BC8" w:rsidRDefault="004773D7">
            <w:pPr>
              <w:widowControl/>
              <w:spacing w:line="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ompilation of nationa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 xml:space="preserve">Chinese patent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dicin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ediatric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of oral cancer</w:t>
            </w:r>
          </w:p>
        </w:tc>
      </w:tr>
      <w:tr w:rsidR="00F20BC8" w14:paraId="243DAE9A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C1750CE" w14:textId="77777777" w:rsidR="00F20BC8" w:rsidRDefault="004773D7">
            <w:pPr>
              <w:widowControl/>
              <w:spacing w:line="0" w:lineRule="atLeas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  <w:t>CORDYCEPS</w:t>
            </w:r>
            <w:r>
              <w:rPr>
                <w:rFonts w:ascii="Times New Roman" w:eastAsia="Microsoft YaHei" w:hAnsi="Times New Roman" w:cs="Times New Roman" w:hint="eastAsia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  <w:t>AURICULARIA</w:t>
            </w:r>
          </w:p>
          <w:p w14:paraId="5583D38A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  <w:t>oral solution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3D5733C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rdycep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erk.)Sacc.Cordyceps 0.86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Cuora trifasciata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Bell.Concha Curoa(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金钱龟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)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.4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inda officinalis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14.28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.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14.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4.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 28.5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donop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28.5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28.5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mocarpus longa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ur.Arillus Longan 28.5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2.86g/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cken 500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Sucrose 5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onosodium glutamate 0.4g</w:t>
            </w:r>
          </w:p>
          <w:p w14:paraId="5569CFD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757BC6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dizziness and dizziness caused by deficiency of qi and blood and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idney essence, mental fatigue, loss of appetite, forgetfulness and insomnia, white face and palpitations, lumbago and weak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BE2BB70" w14:textId="77777777" w:rsidR="00F20BC8" w:rsidRDefault="004773D7">
            <w:pPr>
              <w:widowControl/>
              <w:spacing w:line="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ompilation of natio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hinese patent medicine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Inter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dicine blood bod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uid volume</w:t>
            </w:r>
          </w:p>
        </w:tc>
      </w:tr>
      <w:tr w:rsidR="00F20BC8" w14:paraId="79F67A8F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D600789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ouwu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180DF87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Praeparata cum Succo Glycines Sotae 3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hmann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 Achyranthis Bidentatae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Mori 18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 40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clipta prostr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.) 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erba Ecliptae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olium Mori 4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Sesamum indicum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emen Sesami Nigrum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am.Semen Cuscutae 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59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soralea corylifol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Psoraleae 40g (fried with salt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egesbecki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Herba Siegesbeckiae 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nice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unb.Flos Lonicerae Japonicae 20g/Magnesium stearate 1.8g/Starch 15g</w:t>
            </w:r>
          </w:p>
          <w:p w14:paraId="6B0119F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44EB9F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, tinnitus, waist and limb numbn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s, premature graying of the hair due to deficiency of the liver and kidney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B40A492" w14:textId="77777777" w:rsidR="00F20BC8" w:rsidRDefault="004773D7">
            <w:pPr>
              <w:widowControl/>
              <w:spacing w:line="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ompilation of natio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hinese patent medicine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Inter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dicine blood bod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uid volume</w:t>
            </w:r>
          </w:p>
        </w:tc>
      </w:tr>
      <w:tr w:rsidR="00F20BC8" w14:paraId="0CDF7D9F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FC8B429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Microsoft YaHei" w:hAnsi="Times New Roman" w:cs="Times New Roman" w:hint="eastAsia"/>
                <w:color w:val="333333"/>
                <w:sz w:val="11"/>
                <w:szCs w:val="11"/>
                <w:shd w:val="clear" w:color="auto" w:fill="FFFFFF"/>
              </w:rPr>
              <w:t>Xiyangsen Jinqiangui</w:t>
            </w:r>
            <w:r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mixture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51B47E9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 quinquefoli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Radix Panacis Quinquefolii 1.1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mys Reeves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Gray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my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eves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Gray),Tortoise 1.43g,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Praeparata cum Succo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lycines Sotae 42.8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3g</w:t>
            </w:r>
          </w:p>
          <w:p w14:paraId="1469E7F0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DF39DA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f weakness due to deficiency of kidney qi, mental fatigue, weakness of limbs, shortness of breath and lazy speech, dizziness and dizziness, post-illness deficiency</w:t>
            </w:r>
          </w:p>
          <w:p w14:paraId="45F4FE9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2D7D3A6" w14:textId="77777777" w:rsidR="00F20BC8" w:rsidRDefault="004773D7">
            <w:pPr>
              <w:widowControl/>
              <w:spacing w:line="0" w:lineRule="atLeas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ompilation of natio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hinese patent medicine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Inter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dicine blood bod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uid volume</w:t>
            </w:r>
          </w:p>
        </w:tc>
      </w:tr>
      <w:tr w:rsidR="00F20BC8" w14:paraId="16E41FC2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4E2E8F7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DengXian Light" w:hAnsi="Times New Roman" w:cs="Times New Roman"/>
                <w:color w:val="333333"/>
                <w:sz w:val="11"/>
                <w:szCs w:val="11"/>
                <w:shd w:val="clear" w:color="auto" w:fill="FFFFFF"/>
              </w:rPr>
              <w:t>Yishen Yangyuan Mixture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4010526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1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onati 1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6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Angelic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inensis 8.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1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uscutae 10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 6.3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soraleae 10.4g/ Sucrose 450g/Sodium benzoate 3g/Talc powd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 6g</w:t>
            </w:r>
          </w:p>
          <w:p w14:paraId="4D35167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8AB10F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iver and kidney deficiency, weakness of spleen qi, withered face, tiredness and poor circulation, soreness of the waist and knee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5B7CA9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ompilation of natio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hinese patent medicine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Inter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dicine blood bod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uid volume</w:t>
            </w:r>
          </w:p>
        </w:tc>
      </w:tr>
      <w:tr w:rsidR="00F20BC8" w14:paraId="5969FFDE" w14:textId="77777777">
        <w:trPr>
          <w:trHeight w:val="687"/>
        </w:trPr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8A31697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onglin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33A672C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milax glab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xb.Rhizoma Smilacis Glabrae 3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ttl.Semen Allii Tuberosl 3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Sam.)Juzep.Rhizoma Alismatis 200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tractylodes lance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Thunb.)DC.Rjizoma Atractylod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lematis arman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ranch.Caulis Clematidis Armandii 150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ophora flavescen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Radix Sophor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avescentis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heum palmat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Radix et Rhizoma Rhei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 Pantotrichum 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olopendra s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bspinip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utilan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Koch,Scolopendra 45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Benincasa hispid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(Thunb.) Cog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Semen Benincas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0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</w:t>
            </w:r>
          </w:p>
          <w:p w14:paraId="138E008E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9B80D4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 and stagnati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4E1E70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ompilation of natio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hinese patent medicine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epartment of surge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d Gynecology</w:t>
            </w:r>
          </w:p>
        </w:tc>
      </w:tr>
      <w:tr w:rsidR="00F20BC8" w14:paraId="5F534A5C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289C42F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Qianliexiao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0A38256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 Pantotrich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heum palmat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Radix e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Rhei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olygonum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pidat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ieb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 Zucc.Rhizoma et Radix Polygoni Cuspidati 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mila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ab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xb.Rhizoma Smilacis Glabrae 3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ophora flavescen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Radix Sophorae Flavescent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Juzep.Rhizoma Alismatis 2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lematis arman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ranch.Cau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lematid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rmandii 150g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1"/>
                <w:szCs w:val="11"/>
                <w:shd w:val="clear" w:color="auto" w:fill="FFFFFF"/>
              </w:rPr>
              <w:t xml:space="preserve">Coix lacryma-jobi 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L.var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1"/>
                <w:szCs w:val="11"/>
                <w:shd w:val="clear" w:color="auto" w:fill="FFFFFF"/>
              </w:rPr>
              <w:t>ma-yuen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(Roman.)Stapf,Semen Coic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olopendra subspinip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utilan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Koch,Scolopendra 30g</w:t>
            </w:r>
          </w:p>
          <w:p w14:paraId="2700A51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EC9F25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rostatiti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462DA0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ompilation of national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Chinese patent medicine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standards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epartment of surge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ynecology</w:t>
            </w:r>
          </w:p>
        </w:tc>
      </w:tr>
      <w:tr w:rsidR="00F20BC8" w14:paraId="5F011ABA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9588304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aogong Zhixue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73A6F0E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strea 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 Concha Ostreae(calcined) 66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 333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Platycladus</w:t>
            </w:r>
            <w:r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orientali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Franco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, Platycladi Cacumen Carbonisat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00g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Libosch.Radi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hmanniae 3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upleurum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C.Radix Bupleuri (vinegar) 16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 noto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urk.)F.H.Chen,Radix et Rhizoma Notoginseng 6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grimonia pilos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edeb.Herba Agrimoniae 4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ilanthus altissim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Mill.)Wingle,Cortex Ailanthi 3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satis indigo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ort.Folium Isatidis 333g</w:t>
            </w:r>
          </w:p>
          <w:p w14:paraId="66743CC2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44BC7E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excessive menstruation and prolonged menstruation due to deficiency of the flushing process and Yin deficiency and blood heat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A40B233" w14:textId="77777777" w:rsidR="00F20BC8" w:rsidRDefault="004773D7">
            <w:pPr>
              <w:pStyle w:val="PlainTex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FDA single page standard</w:t>
            </w:r>
          </w:p>
        </w:tc>
      </w:tr>
      <w:tr w:rsidR="00F20BC8" w14:paraId="43D49D42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86B475B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ingxin Bu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en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  <w:vAlign w:val="center"/>
          </w:tcPr>
          <w:p w14:paraId="569D5C9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Juglans reg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Semen Juglandis (degreased, salted) 24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psaci (roasted with wine) 24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 (salt) 3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donopsis pilosu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Franch.)Radix Codonopsis (ric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uice) 16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Fossilia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Ossia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Mastodi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Os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Draconis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huifei) 24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u ex H.F.Chou,Semen Ziziphi Spinosae (fried) 24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depilated, nucleated) 241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elumbo nuc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Gaert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amen Nelumb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lt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(salted) 3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oni Multiflori(bean) 320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(fried) 160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(salted) 4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(fried) 1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(fried) 241g, 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ragali Complanati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teamed with salt) 3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ttl.Semen Allii Tuberosl (fried) 1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momum villos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ur.Fructus Amomi (fried) 47.5g,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salted) 24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Nelumbo nucife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aertn. Semen Nelumbinis (fried) 24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os taurus domest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melin (roasted, clam powder fried) 100g</w:t>
            </w:r>
          </w:p>
          <w:p w14:paraId="6DF5708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BEAF84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, tinnitus, dizziness, palpitations, night sweats, body fatigue, waist and knee weak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043CB2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f health Volume 8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hinese Medicin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7AAC9D2F" w14:textId="77777777">
        <w:trPr>
          <w:trHeight w:val="90"/>
        </w:trPr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4EA1D8E0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3209E0D1" w14:textId="77777777" w:rsidR="00F20BC8" w:rsidRDefault="00F20BC8">
            <w:pPr>
              <w:pStyle w:val="PlainTex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40028AC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3C93518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5CC7A8AF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B1703CB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4CF955FE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464C38C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8AE9644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56D5F07D" w14:textId="77777777">
        <w:trPr>
          <w:trHeight w:val="90"/>
        </w:trPr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729F36AF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uilu Erwei pill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6101D41A" w14:textId="77777777" w:rsidR="00F20BC8" w:rsidRDefault="004773D7">
            <w:pPr>
              <w:pStyle w:val="PlainTex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 5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00g</w:t>
            </w: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1E32E57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kidney deficiency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permatorrhea, men's spermatorrhea, women's leucorrhea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21995E3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f health Volume 1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13C0645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0C42401C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6877BC8E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njihubu pill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548988E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1278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Radix Millettiae Speciosae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4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(Lem.)A.C.Smith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,Radix Kadsurae Coccine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2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rynaria fortun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Kunze)J.Sm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ynariae 20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 Fructus Jujubae 15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6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Danser,Herba Taxilli (salt wine system) 2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lt system) 256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oghania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4g</w:t>
            </w:r>
          </w:p>
          <w:p w14:paraId="3B56B0C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07C9BE5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numbness of the limbs, soreness of the waist and knees, frequent nocturnal urination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6197812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1 of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1239FC8B" w14:textId="77777777">
        <w:trPr>
          <w:trHeight w:val="628"/>
        </w:trPr>
        <w:tc>
          <w:tcPr>
            <w:tcW w:w="1435" w:type="dxa"/>
            <w:tcBorders>
              <w:top w:val="nil"/>
            </w:tcBorders>
            <w:vAlign w:val="center"/>
          </w:tcPr>
          <w:p w14:paraId="64A23994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Microsoft YaHei" w:hAnsi="Times New Roman" w:cs="Times New Roman" w:hint="eastAsia"/>
                <w:color w:val="333333"/>
                <w:sz w:val="11"/>
                <w:szCs w:val="11"/>
                <w:shd w:val="clear" w:color="auto" w:fill="FFFFFF"/>
              </w:rPr>
              <w:t>Rosa laevigata</w:t>
            </w:r>
            <w:r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Paste</w:t>
            </w:r>
          </w:p>
        </w:tc>
        <w:tc>
          <w:tcPr>
            <w:tcW w:w="4288" w:type="dxa"/>
            <w:tcBorders>
              <w:top w:val="nil"/>
            </w:tcBorders>
          </w:tcPr>
          <w:p w14:paraId="3E87C094" w14:textId="77777777" w:rsidR="00F20BC8" w:rsidRDefault="004773D7">
            <w:pPr>
              <w:pStyle w:val="PlainTex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0g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78F3B11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spermatorrhea, enuresis and excessive leucorrhea due to kidney deficiency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37DEFDC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alth Volume 1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00BA9D8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46142C0B" w14:textId="77777777">
        <w:trPr>
          <w:trHeight w:val="846"/>
        </w:trPr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59A1253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hidai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2BDD77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Patrinia heterophyll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Bunge,Radix Patriniae Heterophyl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95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ophora flavescen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Radix Sophor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avescentis 19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osae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nemarrhena asphodel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ge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emarrhenae(fried with salt) 1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lematis arman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ranch.Caulis Clematidis Armandii (fried) 130g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80032E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Treatment of damp-heat infusion, red, white and yellow belt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AAD514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1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A55D8E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EEA89A0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aibu win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6AE7A9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Cervus nippo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 Temminck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,Cornu Cerv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pound)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nemarrhena asphodel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ge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emarrhenae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Dioscore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oscoreae (fried)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roasted)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 24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>L.Fructus Lycii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chyranthis Bidentatae 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paragus cochin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our.)Merr.Radix Asparagi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phiopogo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japon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hunb.)Ker-Gawl,Radix Ophiopogonis12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Broussoneria papyr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Vent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BrouSieb.et Zucc.Fructus Corni (enucleated)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mocarpus longa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our.Arillus Longan 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hellodendron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chneid.Cortex Phellodendri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nus officinal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Sieb.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 Zucc, Fructus Cornus 6g</w:t>
            </w:r>
          </w:p>
          <w:p w14:paraId="7EA2E1C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9BC7C1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hysical weakness, weakness of the w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ist and knees, dizziness and lightheaded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EF14E4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4DEADA9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A6F1C90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anshou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3A7A9D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Thunb.Radix Polygoni Multiflori 72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Siegesbeckia orientalis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L.Herba Siegesbeckiae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16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Lam.Semen Cuscutae 16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Oliv.Cortex Eucommiae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Ait.Fructus Ligustri Lucidi 8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L.Folium Mori8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Lonicer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Thunb.Flos Lonicerae Japonicae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4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L.Fructus Mori 16g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Sesamum indic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Semen Sesami Nigrum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16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Rehmannia glutinosa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Libosch.Radix Rehmanniae 4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16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Eclipta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prostr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.)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erba Ecliptae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16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Glycine max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(Linn.)Merr.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ojae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me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grum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16g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Bl.Radix Achyranthis Bidentatae 8g</w:t>
            </w:r>
          </w:p>
          <w:p w14:paraId="222A60D0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ED0D3A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Treatment of liver and kidney deficiency, dizziness and dizziness, tinnitus and deafness, sore limbs, lumbar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weakness, frequent night urination, premature graying of hai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C5430B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7360D485" w14:textId="77777777">
        <w:trPr>
          <w:trHeight w:val="347"/>
        </w:trPr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DB8EE8E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uilu Erwei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AA4A655" w14:textId="77777777" w:rsidR="00F20BC8" w:rsidRDefault="004773D7">
            <w:pPr>
              <w:pStyle w:val="PlainTex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  600g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98E08A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, spermatorrhea, men's spermatorrhea, women's leucorrhe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8EFFA7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596784D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70DC7E15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4C5E208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Shenbao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yrup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67D468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nidium monnie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Cuss,Fructus Cnidii 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6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chw.)Wolf,Poria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Foenicul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 Fructus Foeniculi 14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4.6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x Angelicae Sinensis 46.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unb.Radix Polygoni Multiflori 74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9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46.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rigonella foenum-grae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Trigonellae 9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eserti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 47.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icum chuanxio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rt. Rhizoma Chuanxiong 28.3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 28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A.Mey. Dadix et Rhizoma Ginse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ubra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tractylod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14.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32.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Plantaginis 16.5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pimedii 94.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 51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 Melle 14.2g</w:t>
            </w:r>
          </w:p>
          <w:p w14:paraId="5F07083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BD35D7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atment of impotence, spermatorrhea,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umbar and leg pain, mental weakness, frequent nocturnal urination, fear of cold, excessive menstruation in women, leucorrhe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6B60B4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1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20 Edition</w:t>
            </w:r>
          </w:p>
        </w:tc>
      </w:tr>
      <w:tr w:rsidR="00F20BC8" w14:paraId="2198DE4B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5DDE829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itness medicinal win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D20428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29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29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9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9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Rhizoma Polygonati 29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hmanniae 73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14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upr. Herba Cynomorii 58.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58.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illd. Radix Polygalae 58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lycyrrhiz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lle 14.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 carmichae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bx. Radix Aconiti Lateralis Praepar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prepared) 44.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s 88.2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Bombyx mori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Bombycidae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.9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Gallus domestia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3.5g</w:t>
            </w:r>
          </w:p>
          <w:p w14:paraId="19A57337" w14:textId="77777777" w:rsidR="00F20BC8" w:rsidRDefault="00F20BC8">
            <w:pPr>
              <w:widowControl/>
              <w:spacing w:line="0" w:lineRule="atLeast"/>
              <w:ind w:firstLineChars="1400" w:firstLine="1540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B41B89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hysical weakness, dizziness, forgetfulness and fatigue, excessive urination at night, anemia and chlorosis, loss of appetite</w:t>
            </w:r>
          </w:p>
          <w:p w14:paraId="2353F1EB" w14:textId="77777777" w:rsidR="00F20BC8" w:rsidRDefault="00F20BC8">
            <w:pPr>
              <w:widowControl/>
              <w:spacing w:line="0" w:lineRule="atLeast"/>
              <w:ind w:firstLineChars="1400" w:firstLine="1540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674958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44EC006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094A7F6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anshen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1FC2B2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clipta prostr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.) 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erba Eclip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 10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2g/mugwort 7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 5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grimonia pil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edeb.Herba Agrimoniae 7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strea 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oncha Ostreae (calcined) 10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(made) 5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Ait.Fructu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igustri Lucidi (made) 108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18g, Albizzia bark 36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54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 (made) 54g</w:t>
            </w:r>
          </w:p>
          <w:p w14:paraId="220F9BF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BDFCF5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permatorrhea, sore limbs and weak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42115D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53F0AD21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C29A2DC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Yishenling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459B55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ycium barbar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 Fructus Lycii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Ait.Fructus Ligustri Lucidi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0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 carmichael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Debx. Radix Aconiti Lateralis Praeparata (prepared) 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ryale fero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lisb.Semen Euryales (fried) 30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 Semen Plantaginis (fried) 10g/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.Fructus Psoraleae  (fried) 20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Hu,Fruc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us Rubi 20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 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Fructus Mori 2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stragali Complanati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Rottl.Semen Allii Tuberosl(fried) 10g,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brevicornu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xim.Herba Epimedii 1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20g</w:t>
            </w:r>
          </w:p>
          <w:p w14:paraId="208F18F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CBD51F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 impotence, premature ejaculation, spermatorrhea, less sperm, dead sperm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5FF085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Drug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F0B0F1D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32EA0A1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3ED531EE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3E95174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8E68862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6044EC5A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64F9A96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Zhuang Yao Jian Shen Wan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6EA382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L.)J.Sm.Rhizoma Cibot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made) 20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0g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(Lem.)A.C.Smith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,Radix Kadsurae Coccine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(DC.)Danser,Herba Taxill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8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/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cken blood vine 11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,Radix Flemingiae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1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>Radix Millettiae Specios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1g,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am.Semen Cuscu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Ait. Fructus Ligustri Lucid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</w:t>
            </w:r>
          </w:p>
          <w:p w14:paraId="7279B4FE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221594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eatment of kidney deficiency and back pain, weak knees, frequent urination, rheumatism and bone pain, neurasthe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46ACCF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780C1C89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F2C1861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olly juic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9B0195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it.Fructus Ligustri Lucid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teamed with wine) 2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Rosae 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Ziziph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jujub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ll. Fructus Jujub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Fructus Mo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am.Semen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uscutae 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Rhizoma Polygonati (steam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 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rigonella foenum-grae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T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onellae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pimedii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 15g</w:t>
            </w:r>
          </w:p>
          <w:p w14:paraId="23C982E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4B0101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iver and kidney deficiency, dizziness, frequent urination, soreness and weakness of the waist and knees, neurasth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1662E5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40763A45" w14:textId="77777777">
        <w:trPr>
          <w:trHeight w:val="418"/>
        </w:trPr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3AFB3AD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ushen Qiangshen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068CA9B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2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scut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1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 Fructus Ligustri Lucidi (made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(made) 135g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D57E8A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umbago and weakness, dizziness and tinnitus, blurred eyes and palpitation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086708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Drug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10985EB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23DAD53A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12A62DDB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uwei Bushen pill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0C39D44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Cervus nippo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Temminck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 Cauda Cerv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depilated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suffrutic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ndr. Cortex Mouta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(steamed with wine)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unb.Rhizoma Dioscoreae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(steamed) 4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my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eves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Gray) 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olla Carapacis et Plastri Testudinis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 xml:space="preserve"> 77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scut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steamedwith salt) 12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 153g(steamed)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uzep.Rhizoma Alismatis 4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enodera s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aussure, O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ṏ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eca Mantid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teamed with salt)123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 (steamed with salt) 15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d.Rhizoma Polygonati (steamed) 12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dyceps s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erk.) Sacc.Cordyceps 7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liv.Cortex Eucommiae (slightly fried)77g/77g C</w:t>
            </w:r>
            <w:r>
              <w:rPr>
                <w:rFonts w:ascii="Times New Roman" w:eastAsia="Tahoma" w:hAnsi="Times New Roman" w:cs="Times New Roman"/>
                <w:color w:val="000000"/>
                <w:sz w:val="11"/>
                <w:szCs w:val="11"/>
                <w:shd w:val="clear" w:color="auto" w:fill="F8FCFF"/>
              </w:rPr>
              <w:t>ervus nipp</w:t>
            </w:r>
            <w:r>
              <w:rPr>
                <w:rFonts w:ascii="Times New Roman" w:eastAsia="Tahoma" w:hAnsi="Times New Roman" w:cs="Times New Roman"/>
                <w:color w:val="000000"/>
                <w:sz w:val="11"/>
                <w:szCs w:val="11"/>
                <w:shd w:val="clear" w:color="auto" w:fill="F8FCFF"/>
              </w:rPr>
              <w:t>on Temminck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8FCFF"/>
              </w:rPr>
              <w:t>, Colla Cervi Corn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elumbo</w:t>
            </w:r>
            <w:r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uc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Gaert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amen Nelumbo 15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ekko geck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innaeus, Gecko (decapitated and scaly) 5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30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enucleated and steamed with salt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1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8g, pilose/</w:t>
            </w:r>
            <w:r>
              <w:rPr>
                <w:rFonts w:ascii="Times New Roman" w:eastAsia="Microsoft YaHei" w:hAnsi="Times New Roman" w:cs="Times New Roman"/>
                <w:i/>
                <w:iCs/>
                <w:color w:val="111111"/>
                <w:sz w:val="11"/>
                <w:szCs w:val="11"/>
                <w:shd w:val="clear" w:color="auto" w:fill="FFFFFF"/>
              </w:rPr>
              <w:t>Cervus nippon</w:t>
            </w:r>
            <w:r>
              <w:rPr>
                <w:rFonts w:ascii="Times New Roman" w:eastAsia="Microsoft YaHei" w:hAnsi="Times New Roman" w:cs="Times New Roman"/>
                <w:color w:val="111111"/>
                <w:sz w:val="11"/>
                <w:szCs w:val="11"/>
                <w:shd w:val="clear" w:color="auto" w:fill="FFFFFF"/>
              </w:rPr>
              <w:t xml:space="preserve"> Temminck,Cornu Cervi Pantotrich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teamed with wine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rynaria fortun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Kunze)J.Sm.Rhizoma Drynariae 4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(steamed with salt) 7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 309g</w:t>
            </w:r>
          </w:p>
          <w:p w14:paraId="219221C2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7E25C12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ing weakness of qi and blood, dizziness and dizziness, forgetfulness, lumbago and leg pain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096FDF6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2090350A" w14:textId="77777777">
        <w:tc>
          <w:tcPr>
            <w:tcW w:w="1435" w:type="dxa"/>
            <w:tcBorders>
              <w:top w:val="nil"/>
            </w:tcBorders>
            <w:vAlign w:val="center"/>
          </w:tcPr>
          <w:p w14:paraId="1D32E53E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yang Guben ointment</w:t>
            </w:r>
          </w:p>
        </w:tc>
        <w:tc>
          <w:tcPr>
            <w:tcW w:w="4288" w:type="dxa"/>
            <w:tcBorders>
              <w:top w:val="nil"/>
            </w:tcBorders>
          </w:tcPr>
          <w:p w14:paraId="449146D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ndera aggre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ims)Kosterm. Radix Linderae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dahuric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Fisch.ex Hoffm.)Benth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ok.f.var.formosana(Boiss.)Shan et Yuan, Radix Angelicae Dahuricae  36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kebia quin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hunb.)Decne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ulis Akebiae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36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Paeoniae Rubra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heum palmat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Radix et Rhizoma Rhei 36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.M.Ai,Radix Dipsaci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ilanthus altissim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Mill.)Wingle,Cortex Ailanthi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athula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Kuan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Cyathulae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 carmichae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b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. Radix Aconiti Lateralis Praeparata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artham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inctori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los Carthami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rtemisia argy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évl.</w:t>
            </w:r>
            <w:r>
              <w:rPr>
                <w:rFonts w:ascii="Times New Roman" w:eastAsia="Microsoft YaHei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t Vant. Folium Artemisiae Argy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yperus rotundu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L. Rhizoma Cyperi 72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 Cinnamomi 7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eonurus japon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utt. Herba Leonuri 72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osae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aemonorops drac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 Sanguis Draconis 14.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oswellia carter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irdw, Olibanum 7.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mmiphora myrrh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Engler (C.molmol Engler) Myrrha 7.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acia catechu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f.)Willd. Catechu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.2g</w:t>
            </w:r>
          </w:p>
          <w:p w14:paraId="1456FB8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67FCFD1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infertility, dysmenorrhea, menstrual disorders, kidney deficiency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6F86C71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2E012470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74F9454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ilingjing (mixture)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2FA303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Praeparata cum Succo Glycines Sotae 6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Mori 3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Ligustri lucidi(steamed with wine) 150g, Sigesbeckia orientails Linnaeus (steamed with hone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ine)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egesbecki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Siegesbeckiae (steamed with wine)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am.Semen 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uscutae (steamed with wine) 150g</w:t>
            </w:r>
          </w:p>
          <w:p w14:paraId="73193FD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AB3175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, frequent nighttime urination, tinnitus and palpitation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3931E6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2145FAC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CDFB52D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iaojing leucorrhea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D366D0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52g/</w:t>
            </w:r>
            <w:r>
              <w:rPr>
                <w:rStyle w:val="Emphasis"/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>Larimichthyus crocea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> 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>（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>Richardson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 xml:space="preserve">), 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>I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>nglucies Piscis</w:t>
            </w:r>
            <w:r>
              <w:rPr>
                <w:rFonts w:ascii="Times New Roman" w:eastAsia="Microsoft YaHei" w:hAnsi="Times New Roman" w:cs="Times New Roman" w:hint="eastAsia"/>
                <w:color w:val="585858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rtemisia Argy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évl. 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 Vant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olium Artemisiae Argyi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Fossilia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Ossis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Mastrodi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s Dracon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suffrutic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ndr. Cortex Moutan 2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odorat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Mill.)Druce, 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 w:hint="eastAsia"/>
                <w:color w:val="585858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onati Odorati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rculigo orchioide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ertn.Rhizoma Curculiginis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all.Radix Paeoniae Alba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Ligustri lucid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Salisb.Semen Euryales 21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soralea corylifol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Juzep.Rhizoma Alismatis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unb.Radix Polygoni Multiflori 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 (steamed)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Danser,Herba Taxilli (salt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aenomeles speci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weet) Nakai, Fructus Chaenomelis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endrobium nobil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indl. Caulis Dendrobii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31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quus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asin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Colla Corii Asini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 Achyranthis Bidentatae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mys Reeves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Gray),Carapax et Plastrum Testudinis(made of vinegar) 5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strea 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 Concha Ostreae (calcined)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5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olf,Poria 3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g et T.M.Ai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Dipsaci 26g/Magnetitum (calcined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ucklandia lapp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cne. Radix Aucklandiae 2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 2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ensis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ehnia littor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r. Schmidt ex Miq. Radix Glehniae 20g</w:t>
            </w:r>
          </w:p>
          <w:p w14:paraId="1C0215D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70CA09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irregular menstruation, excessive leucorrhea, soreness in the lower back and knee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A797F4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hinese medicin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4BC1C067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2A708A6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orinda officinalis tonic win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D03A6D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ultiflori 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istanch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s 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 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rculigo orchioid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ertn.Rhizoma Curculiginis 3g/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The extract of 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Michx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ml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 brevicornu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(leaf) 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gelicae Sinensis 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5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J.Sm. Rhizoma Cibotii 4g</w:t>
            </w:r>
          </w:p>
          <w:p w14:paraId="502565F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5C5B45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weakness of the waist and knees caused by deficiency of kidney yang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d failure of the vital fir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CA4078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7C061E5D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2FEFAA5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ouwu Qiangshen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AE273DD" w14:textId="77777777" w:rsidR="00F20BC8" w:rsidRDefault="004773D7">
            <w:pPr>
              <w:widowControl/>
              <w:spacing w:line="0" w:lineRule="atLeast"/>
              <w:ind w:firstLineChars="1700" w:firstLine="1870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409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clipta prostr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.) L.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Herba Ecliptae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7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Folium Eucommiae (fried with salt water) 4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egesbecki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Siegesbeckiae 9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 Achyranthis Bidentatae (fried) 4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olium Mori 4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(steamed) 18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ori 9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91g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C83E30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liver and kidney weakness, dizziness, soreness of the limbs, weakness of the waist and knees, frequent noctur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AA8E28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248419B6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1C7DC22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 xml:space="preserve">Name of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3B54D20E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400B246C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06812C10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733F8595" w14:textId="77777777">
        <w:trPr>
          <w:trHeight w:val="1406"/>
        </w:trPr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ADB21EC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zongsh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edicinal win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3B14D8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1"/>
                <w:szCs w:val="11"/>
                <w:shd w:val="clear" w:color="auto" w:fill="FFFFFF"/>
              </w:rPr>
              <w:t>Japalura polygonata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Hall.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）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Japalura polygon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dry) 4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err.et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Tang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honey roasted) 40g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(Lem.)A.C.Smith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,Radix Kadsurae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Coccine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 Caulis Eucommiae 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Danser,Herba Taxilli 2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Bauhinia champion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Benth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Benth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aulis Bauhiniae (honey roasted) 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 (honey roasted) 80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Radix Millettiae Specios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honey roasted)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tsea cube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our.) Pers. [L.citrata Blume], Semen Litseae 40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Pterospermum heterophyll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Hance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, Radix Pterosperm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Ardisia gigantifoli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Stapf, 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Rhizoma Ardisiae Gigantifoli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J.Sm. Rhizoma Cibotii 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g</w:t>
            </w:r>
          </w:p>
          <w:p w14:paraId="03F7F20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A0C18E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eatment of lumbar muscle strain, rheumatism of back and leg pain, joint pai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D236DF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25ED028C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6F49CF0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nyingzi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1358E1C" w14:textId="77777777" w:rsidR="00F20BC8" w:rsidRDefault="004773D7">
            <w:pPr>
              <w:pStyle w:val="PlainTex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This product is a granule made of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E99A9BB" w14:textId="77777777" w:rsidR="00F20BC8" w:rsidRDefault="004773D7">
            <w:pPr>
              <w:pStyle w:val="PlainTex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eatment of kidney deficienc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811317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06A292F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1824889D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10876F28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iaxiao pill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36C0112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Nelumbo nucife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aertn. Semen Nelumbinis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12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ied with bran),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120g/ 60g pericarp, 60g kee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calcined)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d. Radix Polygal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g (made with Glycyrrhiza uralensis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uryales 12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elumbo nuc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Gaert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amen Nelumbo  60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Bge.) Hu ex H.F. Chou, Semen Ziziphi Spinosae 6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Terminalia cheb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tz.Fructus Chebulae (simmered)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 Juzep.Rhizoma Alismat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5g (fried)</w:t>
            </w:r>
          </w:p>
          <w:p w14:paraId="015E9A7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2557F7B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seminal emission, seminal clouding, urinary emission and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requent urination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3AC7A57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CF8EAD1" w14:textId="77777777"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4C99A2E3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ujing Bushen pill</w:t>
            </w: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3D0AAC9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2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nus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ieb.et Zucc.Fructus Corn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nsis 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1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rus tatarinow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chott, Rhizoma Acori Tatarinow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6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Broussoneti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pyrife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Vent. Fructus Broussonetiae 1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oscoreae 2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 Wolf, Por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 Achyranthis Bidentatae 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Foenicul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 Fructus Foeniculi 1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2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fficinalis 2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 2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. Radix Polygalae 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 Semen Cuscutae 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11g</w:t>
            </w:r>
          </w:p>
          <w:p w14:paraId="5D8CEE2E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29A512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spleen and kidney deficiency cold, food loss and fatigue, back pain and body fatigue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7528E57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Drug standards of th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2A2EC39" w14:textId="77777777">
        <w:tc>
          <w:tcPr>
            <w:tcW w:w="1435" w:type="dxa"/>
            <w:tcBorders>
              <w:top w:val="nil"/>
            </w:tcBorders>
            <w:vAlign w:val="center"/>
          </w:tcPr>
          <w:p w14:paraId="34552ED1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enyanping granule</w:t>
            </w:r>
          </w:p>
        </w:tc>
        <w:tc>
          <w:tcPr>
            <w:tcW w:w="4288" w:type="dxa"/>
            <w:tcBorders>
              <w:top w:val="nil"/>
            </w:tcBorders>
          </w:tcPr>
          <w:p w14:paraId="42F1C81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2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8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615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clipta prostr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.) 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erba Ecliptae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5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253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elumbo nuc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Gaert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amen Nelumbo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6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Bge.)Hsiao,Radi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stragal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8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28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16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 Wolf, Poria 28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erilla frutescen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Britt. Folium Perillae 16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ryptotympana pust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ab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ius, Periostracum Cicadae 16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eonurus japon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utt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Leonuri 422g</w:t>
            </w:r>
          </w:p>
          <w:p w14:paraId="5094FA3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7E50A34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tiredness and fatigue, dizziness and tinnitus, dullness and poor appetite, weakness of the waist and knees, increased nocturia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76944EE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f heal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DA479E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F4D227F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Jinyi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houwu juic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D31292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1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hmanniae 15g/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he Extract of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00ml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icum chuanxio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rt. Rhizoma Chuanxiong 5g</w:t>
            </w:r>
          </w:p>
          <w:p w14:paraId="220537F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D40639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lumbar soreness, tinnitus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zziness, dizziness, tendon impotence, hair loss, gray hair, menstrual disorders due to liver and kidney deficiency, yin deficiency and blood deficiency</w:t>
            </w:r>
          </w:p>
          <w:p w14:paraId="6A3A149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134B22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tions</w:t>
            </w:r>
          </w:p>
        </w:tc>
      </w:tr>
      <w:tr w:rsidR="00F20BC8" w14:paraId="17B1745F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9E69CE4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uanyua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ujing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F1DB35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ied)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suffrutic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ndr. Cortex Moutan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90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Fossil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Ossia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Mastodi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,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Os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Draconis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lcined) 9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hellodendro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chneid.Cortex Phellodendri Chinensis(salted) 9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20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nus officina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ieb. et Zucc. Fructus Corni 1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Ostre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 Conch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streae (calcined) 6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elumbo nuc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Gaert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amen Nelumb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d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Polygalae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nemarrhena asphodel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ge.Rhizoma Anemarrhenae (salted)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 (steamed) 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g</w:t>
            </w:r>
          </w:p>
          <w:p w14:paraId="3176DD2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80E665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eficiency of kidney yin, spermatorrhea, women's deficienc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B794DF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4FD61CB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DCA205B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ouwu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ushen win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E47ED3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1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lba 1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mocarpus longa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our. Arill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ngan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chyranthis Bidentatae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 10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g/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he Extract of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5ml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865477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fatigue, forgetfulness and insomnia, hair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ss and graying, dizziness and tinnitus, panic attacks, dreaminess and panic attacks, yellowing of the face, and frequent nocturia due to deficiency of qi and blood, liver and kidney</w:t>
            </w:r>
          </w:p>
          <w:p w14:paraId="7073F8F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C243B2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AA4574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79D6571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annaobushen oral liquid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C49587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A.Mey.,Radix et Rhizoma Ginseng 1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antotrichum 26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Canis familiari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Linnaeus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Fenis et Testis Ca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2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innamomi 111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Aleuritopteris argent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Gmel.) Fee.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Herba Aleuritopter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rctium lapp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rctii (fried) 6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Eucommi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charcoal) 1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athula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Kuan, Radix Cyathulae 1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nice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os Lonicerae Japonicae 9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Forsythia suspen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hunb.)Vahl, Fructus Forsythiae 8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ryptotym panapust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abricius, Periostracum Cicadae 8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unb.Rhizoma Dioscoreae 17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d. Radix Polygalae (liquorice) 15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Bge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u ex H.F. Chou, Semen Ziziphi Spinosae (fried) 15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momum villos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ur.Fructus Amomi 15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132g, keel (calcined) 12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strea 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oncha Ostreae 15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 Wolf, Poria 30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(fried with bran) 15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Ramulus Cinnamomi 129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10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 12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momum kravanh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ierre ex Gagnep. Fructus Rotundus Amomi 128g</w:t>
            </w:r>
          </w:p>
          <w:p w14:paraId="64D3EB2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0F219A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orgetfulness and insomnia, dizziness, tinnitus and palpitations, lumbar and knee weakness, neurasthe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2CF029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13BFCF9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DB4ACD0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7566A9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945456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18472F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601F2BA9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564A49C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10BF1C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2482C5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5DA3B3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682BF796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6DADB72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 xml:space="preserve">Name of 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35217137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5F012BC9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4AF9B1EF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399597B2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9C6268E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uilu Bushen Oral Liquid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1C2197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fried)/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team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(steam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Cynomorii(steam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(steam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Bge.) Hu ex H.F. Chou, Semen Ziziphi Spinos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.Radix Polygon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ultifloriPraeparata cum Succo Glycines So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lycyrrhizae Praeparata cum Melle(honey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 (steam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 Colla Cervi Cornu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 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/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Chinemys reevesii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>(Gray)</w:t>
            </w:r>
            <w: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, </w:t>
            </w:r>
            <w:r>
              <w:rPr>
                <w:rFonts w:ascii="Times New Roman" w:eastAsia="Helvetica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olla Carapacis et Plastri T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team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 (honey roast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 Rhizoma Dioscoreae 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(steamed)</w:t>
            </w:r>
          </w:p>
          <w:p w14:paraId="4E5791B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07E0F1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hysical weakness, mental fatigue, lumbar and leg weakness, dizziness, excessive urination at night, for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tfulness and insom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F16D27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6B101FD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AE9476E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ucommia butiansu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266108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(fried with salt water) 31.25g,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uscutae (prepared) 31.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 31.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illd. Radix Polyga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prepar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31.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(Oliv.)Diel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adix Angelicae S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prepared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ith wine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31.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Nelumbo nucifer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Gaertn. Semen Nelumbinis 31.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Sam.)Juzep.Rhizoma Alismatis 31.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suffruticos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Andr. Cortex Moutan 31.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ctiflor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Pall. Radix Paeoniae alba 31.25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brevicornu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Maxim.Herba Epimedi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8.1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membranaceu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Fisch.) Bge.var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Bge.)Hsiao,Radix Astraga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hmann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utinos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ibosch.Radix Rehmanni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Thunb.Rhizoma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Dioscore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Schw.)Wolf,Por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tractylodes macrocepha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Koidz.Rhizoma Atractylodis Macrocepha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.6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momum villos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our. Fructus Amom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.6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it.Fructus Ligustri Lucid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4.0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4.0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nus officina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Sieb.et Zucc.Fructus Corn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.1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inda officinal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ow,Radix Morindae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.1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tycladus orienta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L.) Franco, Semen Platyclad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.1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donopsis pilosu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Franch.)Radix Codonop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1.25g</w:t>
            </w:r>
          </w:p>
          <w:p w14:paraId="4095663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E7EE48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umbar spine weakness, excessive urination at night, neurasthe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5130B9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Drug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3DAE396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2FA62818" w14:textId="77777777" w:rsidR="00F20BC8" w:rsidRDefault="004773D7">
            <w:pPr>
              <w:pStyle w:val="PlainText"/>
              <w:jc w:val="center"/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Eucommia ulmoides butiansu tablets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145CEAC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Oliv.Cortex Eucommi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 with salt water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31.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 Lam.Semen Cuscu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prepar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31.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Y.C.Ma,Herba Cistanches 31.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illd. Radix Polyga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prepar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31.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Oliv.)Diels Radix Angelicae S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prepared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ith wine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31.25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Nelumbo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nucife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aertn. Semen Nelumbinis 31.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Juzep.Rhizoma Alismatis 31.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suffrutic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ndr. Cortex Moutan 31.25g and Paeonia alba 31.25g,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28.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 62.5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62.5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 15.6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momum villos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ur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Amomi 15.6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14.0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4.0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nus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ieb.et Zucc.Fructus Cor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 3.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 3.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tycladus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Franco, Semen Platycladi 3.125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62.5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 31.25g</w:t>
            </w:r>
          </w:p>
          <w:p w14:paraId="4BA68CE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4F78933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umbar spine weakness, excessive urination at night, neurasthenia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5FB4BD9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2DCA109A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6F59CA21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uoya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b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ushen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psule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62AC4F9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rculigo orchioide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ertn.Rhizoma Curculigin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gelicae Sinensis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nidium monnie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Cuss. Fru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us Cnidii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.C.Ma,Herba Cistanches 31g (steam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ttl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 Spreng. Semen Allii Tuberos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 20g (steam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A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y. Dadix et Rhizoma Ginseng Rubra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os taurus domest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melin 16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Canis familiari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Linnaeus.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Fenis et Testis Ca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 Pantotrichum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 carmichael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bx. </w:t>
            </w:r>
            <w:r>
              <w:rPr>
                <w:rFonts w:ascii="Times New Roman" w:eastAsia="����" w:hAnsi="Times New Roman" w:cs="Times New Roman"/>
                <w:color w:val="000000"/>
                <w:sz w:val="11"/>
                <w:szCs w:val="11"/>
              </w:rPr>
              <w:t>Aconiti Lateralis Radix Praepar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 Cinnamomi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Foenicul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 Fructus Foeniculi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tinolit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, Tremolitum (calcined)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anthoxylum bungean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axim. Pericarpium Zanthoxyli 10g,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(salted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complana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.Br. Semen Astragali Complanati (salted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denopsisp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losu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anch.) Nannf. Radix Codonopisis (honey roasted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nus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ieb.et Zucc.Fructus Corni (steamed)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Bge.)Hsiao,Radix Astragali(honey roasted)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3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Libosch.Radix Rehmanniae 31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 (fried with salt) 20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olygal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d. Radix Polygalae 2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elumbo nuc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Gaert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Stamen Nelumbo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Juzep.Rhizoma Alismatis 1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 Radix et Rhizoma Glycyrrhizae</w:t>
            </w:r>
          </w:p>
          <w:p w14:paraId="0777558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081858C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impotence, spermatorrhea and premature ejaculation caused by kidney yang deficiency or kidney yin deficiency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2911DFF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hinese medicin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5DCFB982" w14:textId="77777777">
        <w:tc>
          <w:tcPr>
            <w:tcW w:w="1435" w:type="dxa"/>
            <w:tcBorders>
              <w:top w:val="nil"/>
            </w:tcBorders>
            <w:vAlign w:val="center"/>
          </w:tcPr>
          <w:p w14:paraId="3BEB9FD0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ujin Jianyao pill</w:t>
            </w:r>
          </w:p>
        </w:tc>
        <w:tc>
          <w:tcPr>
            <w:tcW w:w="4288" w:type="dxa"/>
            <w:tcBorders>
              <w:top w:val="nil"/>
            </w:tcBorders>
          </w:tcPr>
          <w:p w14:paraId="595ECD6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6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9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d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 Caulis Spatholobi 36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philippinensis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44g/ 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Lem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A.C. Smith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. Radix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Kadsur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60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adix Millettiae Speciosae 240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gustri Lucidi (steamed)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, Danser,Herba Taxilli (steamed) 1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salt) 30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ydalis yanhusu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.T.Wang, Rhizoma Corydalis (made)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anthoxylum nit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Roxb.) DC. Radix Zanthoxyli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oswellia carter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irdw. Olibanum (made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mmiphora myrrh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Engler (C.molmol Engler) Myrrha (made) 20g</w:t>
            </w:r>
          </w:p>
          <w:p w14:paraId="24FB806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5F7AA76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back and knee pain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7F759B3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2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E22134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50CA33F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huangyaojianshen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0DF546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555.9g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Lem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A.C. Smith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. Radix Kadsurae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33g, Flemingia prostrata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 xml:space="preserve">Flemingia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oghania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3.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Danser,Herba Taxilli (steamed) 167.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Spatholob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uberect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unn,Caulis Spatholobi 3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77.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it.Fructus Ligustri Lucidi (steamed) 28.4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adix Millettiae Speciosae 221.6g,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salt water) 28.4g</w:t>
            </w:r>
          </w:p>
          <w:p w14:paraId="22B57C7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7757A1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 and lumbago, weakness of the knees, neurasthenia, frequent urination, rheumatism and bone pai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0D8898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D9F3113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C4B87CE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8A5B60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8456D0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A75A09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46CABD39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F2A8CC8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E67974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722F7E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38D177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632364F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ACA10FE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4FABF9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29492C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8CF48A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1939F60F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FE56C50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7F791A51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3F38CC9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16CE280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64B2778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FA161B5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ucommia ulmoides medicinal win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D2E48C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25g, Paeonia Alba 5g, acanthopanax senticosus 1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2g, cinnam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rynaria fortun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Kunze)J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m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ynariae 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 Fructus Ligustri Lucidi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 5g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 br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athula officinal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uan, Radix Cyathulae 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 Wolf, Poria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5g</w:t>
            </w:r>
          </w:p>
          <w:p w14:paraId="03ABB77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6DAA25A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Treatment of liver and kidney 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deficiency, tendon and bone impotence, wind-cold and damp paralysi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3732DD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2734001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DA081DC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Qirong tablets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01A2AC8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istanche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 1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 2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nidium monnie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Cuss,Fructus Cnidii 4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9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 Semen Cuscutae 84g</w:t>
            </w:r>
          </w:p>
          <w:p w14:paraId="58C1046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FD2524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insomnia and forgetfulness caused by kidney deficienc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2AAA2C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3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5C799CE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0F5457C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orinda officinalis oral liquid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C775D9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ultiflori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1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 Her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istanches 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rculigo orchioid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ertn.Rhizoma Curculiginis 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revicornu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(leaf) 1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s 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hmann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lutinosa 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0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isch.Radix et Rhizoma Glycyrrhizae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siao,Radix Astragali 6g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16g</w:t>
            </w:r>
          </w:p>
          <w:p w14:paraId="7A4D745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8761B2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weakness of the waist and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nees caused by deficiency of kidne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ang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5FD963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505A80D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084C4E6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huangyaobushen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0827EE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 Fructus Ligustri Lucidi (Wine)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Polygonat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Praepar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um Succo Glycines Sotae 15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g</w:t>
            </w:r>
          </w:p>
          <w:p w14:paraId="694A309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E37DDA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umbago and weakness, dizziness and tinnitus, blurred eyes and palpitation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0407CE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39960A9F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50CE2A6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uxue Tiaojing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A5FD1A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Dunn,Caulis Spatholob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quus asin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 Colla Corii Asin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 with se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lam powder) 18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Rhodomyrtus tomentos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Ait.) Hassk.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Fructus Rhodomyrt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nnamo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um cassia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Presl, Cortex Cinnamom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donopsis pilosu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Franch.)Radix Codonop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rtemisia argy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</w:t>
            </w:r>
            <w:r>
              <w:rPr>
                <w:rFonts w:ascii="Times New Roman" w:eastAsia="Microsoft YaHei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é</w:t>
            </w:r>
            <w:r>
              <w:rPr>
                <w:rFonts w:ascii="Times New Roman" w:eastAsia="Microsoft YaHei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vl. et Vant. Folium </w:t>
            </w:r>
            <w:r>
              <w:rPr>
                <w:rFonts w:ascii="Times New Roman" w:eastAsia="Microsoft YaHei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rtemisiae Argy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) 15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eonurus japon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Houtt. Herba Leonu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prepar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0g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Ficus simplicissim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 Lour.[F. hirta Vahl var.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P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almatilob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Merr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Chum]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</w:rPr>
              <w:t xml:space="preserve">, Radix Fici Hirt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yper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tund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 Rhizoma Cyper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prepared) 3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itsea cubeb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our.) Pers.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Radix Litseae Cubeb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pinia officina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Hance, Rhizoma Alpiniae Officinar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1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lematis armand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Franch.Caulis Clematidis Arman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2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DC.)Danser,Herba Taxil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Mallotus apel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our.) Muell. Arg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Folium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lloti Apel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Capsella bursa-pastori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 Linnaeus ) Mediku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, Herba Capsellae Bursa-pasto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2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 Mell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g</w:t>
            </w:r>
          </w:p>
          <w:p w14:paraId="48FB8561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438C89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ing anemia in women, impotence, redness and whitening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nstrual pain, menstrual leakage, amenorrhe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174D18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7806D99B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C22378C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Jinjie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7B9E22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0g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ekko geck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innaeus, Gecko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55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ttl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 Spreng. Semen Allii Tuberosi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nus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ieb.et Zucc.Fructus Corni 250g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124F7E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or the treatment of loss of libido, impotence, spermatorrhea, premature eja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ulation, nocturnal urination, residual urination, excessive leucorrhea, soreness and weakness of the waist and knees caused by kidne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ang deficienc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246888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hinese medicin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76F033F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79A9E5E9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39D6FCC8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Jinyingz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yrup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07AC46A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his product is a syrup made from processed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771FE8E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seminal emission and spermatorrhea, diarrhea and dysentery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1E37F85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643FABA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24588E4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5E6023A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werful fitness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3F011C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 27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Rhizoma Polygonat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osae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lt water system) 55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Microsoft YaHei" w:hAnsi="Times New Roman" w:cs="Times New Roman" w:hint="eastAsia"/>
                <w:color w:val="585858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Millettiae Speciosae 24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(salt water system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Gallus domestiaus</w:t>
            </w:r>
            <w:r>
              <w:rPr>
                <w:rFonts w:ascii="Times New Roman" w:eastAsia="Microsoft YaHei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4g,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salt water system) 5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16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d. 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alae (Glycyrrhiza uralensis system) 111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Caryopteris incan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Thunb.) Miq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Caryopteridis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ncan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6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 (salt water system) 55g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(Lem.)A.C.Smith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,Radix Kadsurae Coccine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3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38g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111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Bombyx mor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Bombycid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) 11g</w:t>
            </w:r>
          </w:p>
          <w:p w14:paraId="0BE8088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F9B936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iver and kidney deficiency, deficiency of yin and blood, dizziness and dizziness, atrophy, forgetfulness and insomnia, kidney deficiency and lumbago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E71F1D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E919DDD" w14:textId="77777777"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74569E97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engnianle tablets</w:t>
            </w: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3A0F098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strea 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 Concha Ostre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emarrhen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phodel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ge.Rhizoma Anemarrhenae 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hellodendron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chneid.Cortex Phellodendri Chinensis 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 Plantaginis 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A.Mey.,Radix et Rhizoma Ginseng 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Juglans reg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Semen Juglandis 62.5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 Pantotrichum 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 62.5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Dipsac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 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ultiflori 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 62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oni Multiflori (prepared) 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dix Achyranthis Bidentatae 4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 Melle 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hmannia glut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ibosch.  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hmanniae Praeparata 35g</w:t>
            </w:r>
          </w:p>
          <w:p w14:paraId="6DED77D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A1BD10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restless sleep at night, palpitations, tinnitus, suspiciousness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t sweating, irritability, back pain before and after menopause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282F6DB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1C738C96" w14:textId="77777777"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14:paraId="7361F595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n Shen An syrup</w:t>
            </w:r>
          </w:p>
        </w:tc>
        <w:tc>
          <w:tcPr>
            <w:tcW w:w="4288" w:type="dxa"/>
            <w:tcBorders>
              <w:top w:val="nil"/>
              <w:bottom w:val="single" w:sz="4" w:space="0" w:color="auto"/>
            </w:tcBorders>
          </w:tcPr>
          <w:p w14:paraId="10174E3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Praeparata cum Succo Glycines So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93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Sesamum indicum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emen Sesami Nig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3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clipta prostr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.) 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erba Eclip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2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 6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5g,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scut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n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am.Semen Cuscutae 65g/{Xi} grass 6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olium Mori 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Achyranthis Bidentatae 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 Fructus Ligustri Lucidi 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ortex Eucommiae 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nice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Flo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nicerae Japonicae 16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Glycine max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(Linn.)Merr.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ojae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me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g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6g</w:t>
            </w:r>
          </w:p>
          <w:p w14:paraId="69205BD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vAlign w:val="center"/>
          </w:tcPr>
          <w:p w14:paraId="1970020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, tinnitus, lumbago, premature graying of hair</w:t>
            </w:r>
          </w:p>
          <w:p w14:paraId="79098AF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op w:val="nil"/>
              <w:bottom w:val="single" w:sz="4" w:space="0" w:color="auto"/>
            </w:tcBorders>
            <w:vAlign w:val="center"/>
          </w:tcPr>
          <w:p w14:paraId="7E26400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Drug standards of th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43FC97D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17E51EF3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4BE11C8E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61149FB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04FE638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25742347" w14:textId="77777777"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1E217D67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onic Tablet for Kidney-Reinforcing</w:t>
            </w:r>
          </w:p>
        </w:tc>
        <w:tc>
          <w:tcPr>
            <w:tcW w:w="4288" w:type="dxa"/>
            <w:tcBorders>
              <w:top w:val="single" w:sz="4" w:space="0" w:color="auto"/>
            </w:tcBorders>
          </w:tcPr>
          <w:p w14:paraId="05D4ACB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16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9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 Fructus Ligustr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ucidi 9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(hot) 97g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4AF2A93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umbago and weakness, dizziness and tinnitus, blur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d eyes and palpitation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vAlign w:val="center"/>
          </w:tcPr>
          <w:p w14:paraId="5A52A0C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2EEF17E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59BF637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37A1D07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enbao mixtur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EB8854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nidium monnie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Cuss,Fructus Cnidii 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icum chuanxio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rt. Rhizoma Chuanxio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8.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6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 28.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chw.)Wolf,Poria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A.Mey. Dadix et Rhizoma Ginseng Rubra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Foenicul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Foeniculi 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4.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 14.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46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32.9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74.4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Plantaginis 16.5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94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Dioscore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pposi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unb.Rhizoma Dioscoreae 46.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94.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rigonella foenum-graec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 Trigonellae 9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1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 47.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aeparata cum Melle 14.2g</w:t>
            </w:r>
          </w:p>
          <w:p w14:paraId="77DD2E9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B5102C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lumbar and leg pain, mental discomfort, frequent nocturnal urination, fear of cold; women with excessive menstruation, leucor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e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DE3DDC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7C3AAF3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E57E683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njihu patch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D32E2F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 521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adix Millettiae Specios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83g/ 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Lem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A.C. Smith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. Radix Kadsur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1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rynaria fortun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Kunze)J.Sm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ynariae 8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 Fructus Jujubae 6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1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4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8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Danser,Herba Taxilli (made of salt and wine) 104g</w:t>
            </w:r>
          </w:p>
          <w:p w14:paraId="143AF4F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4D4F85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aralysis of the limbs, soreness of the waist and knees, f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quent noctur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947A2B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A7FF30A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26064D5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enrong sanbian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70944D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(roasted with mutton oil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soraleae(roasted with salt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tinolit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, Tremolitum (calcin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Bl.Radix Achyranth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identa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 Pantotrichum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emminck, </w:t>
            </w:r>
            <w:r>
              <w:rPr>
                <w:rFonts w:ascii="Times New Roman" w:eastAsia="Helvetica" w:hAnsi="Times New Roman" w:cs="Times New Roman"/>
                <w:color w:val="00000F"/>
                <w:spacing w:val="7"/>
                <w:sz w:val="11"/>
                <w:szCs w:val="11"/>
              </w:rPr>
              <w:t>Penis et Testis Cervi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Canis familiari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Linnaeus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Fenis et Tesitis Ca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Helvetica" w:hAnsi="Times New Roman" w:cs="Times New Roman"/>
                <w:i/>
                <w:iCs/>
                <w:spacing w:val="7"/>
                <w:sz w:val="11"/>
                <w:szCs w:val="11"/>
              </w:rPr>
              <w:t>Equus asinus</w:t>
            </w:r>
            <w:r>
              <w:rPr>
                <w:rFonts w:ascii="Times New Roman" w:eastAsia="Helvetica" w:hAnsi="Times New Roman" w:cs="Times New Roman"/>
                <w:spacing w:val="7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</w:p>
          <w:p w14:paraId="39A23FD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ttl.Semen Allii Tuberosl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</w:t>
            </w:r>
          </w:p>
          <w:p w14:paraId="20774E2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heum palmat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Radix et Rhizoma Rhei(salt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A.Mey.,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t Rhizoma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 Cinnamom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 carmichae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bx. 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coniti Lateralis Praeparata (prepar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llicium ue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ok.f. Fructus Anisi Stellat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 (charcoal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(fri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icum chuanxio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rt. Rhizoma Chuanxion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ucklandia lapp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cne. Radix Aucklandiae</w:t>
            </w:r>
          </w:p>
          <w:p w14:paraId="1BFE197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E23C84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ang deficiency and kidn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 yin deficiency: impotence and spermatorrhea, dimming of the eyes, mental fatigue, weakness of the waist and knee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DC6B0F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12B608BC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99B6B0C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anshen Zhuangyao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0A668FD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(steamed with wine)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d.Rhizoma Polygonati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5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3.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Praeparata cum Succo Glycin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otae 46.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12.6g</w:t>
            </w:r>
          </w:p>
          <w:p w14:paraId="1BA8F4D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BC5856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rheumatoid arthritis, neurasthe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39B2A6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hines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E2F04E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C79D5EF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uilu Bushen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911102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(fried) 1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teamed) 10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 (steamed) 10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. Herba Cynomorii (steamed) 1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ibotii(steamed) 1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Bge.) Hu ex H.F. Chou, Semen Ziziph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pinosae (fried) 106g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Praeparata cum Succo Glycin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otae 1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 Melle 5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 (steamed) 5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 Colla C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rvi Corn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ied) 2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mys Reeves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Gray),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Colla Carapacis et Plastri Testudi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ied) 3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teamed) 12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(honey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6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(fried) 10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(steamed) 213g</w:t>
            </w:r>
          </w:p>
          <w:p w14:paraId="3EA5C2B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82CE8A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hysical weakness, mental fatigue, lumbar and leg weakness, dizziness, 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cessive urination at night, forgetfulness and insom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DE67BF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5D031D77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CDBFF17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ishi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0ED5E1C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inensis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 (steam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1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3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oni Multiflori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ubi 3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agnolia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hd.et Wils. Cortex Magnoliae Officinalis (ginger)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ucklandia lapp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cne. Radix Aucklandiae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crocephal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coke) 2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antalum alb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Lignum Santali (coke) 230g/</w:t>
            </w:r>
            <w:r>
              <w:rPr>
                <w:rFonts w:ascii="Times New Roman" w:eastAsia="Tahoma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Photinia serrulata</w:t>
            </w:r>
            <w:r>
              <w:rPr>
                <w:rFonts w:ascii="Times New Roman" w:eastAsia="Tahoma" w:hAnsi="Times New Roman" w:cs="Times New Roman"/>
                <w:sz w:val="11"/>
                <w:szCs w:val="11"/>
                <w:shd w:val="clear" w:color="auto" w:fill="FFFFFF"/>
              </w:rPr>
              <w:t xml:space="preserve"> Lindl.</w:t>
            </w:r>
            <w: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Folium Photiniae</w:t>
            </w:r>
            <w:r>
              <w:rPr>
                <w:rFonts w:ascii="Times New Roman" w:eastAsia="SimSun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38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Massa Medicata Fermentata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Medicated Leave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coke) 230g</w:t>
            </w:r>
          </w:p>
          <w:p w14:paraId="3E4399F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2773AB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adolescent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seudomyopia and visual fatigue caused by liver and kidney deficiency and deficiency of qi and blood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313E34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4D7E0A23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B8E560A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uixian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E87A87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Nelumbo nucifer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Gaertn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Stamen Nelumbo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0g, continuous interruption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ottl.Semen Allii Tuberosl(salt stir-fry) 2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ragali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Complanat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tir-fried) 40g/Schizandra chinensis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(salt stir-frying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40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soraleae (salt stir-frying)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Juglans reg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Semen Juglandis 20g, Poria 20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arimichthyus croc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(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Richard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on)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nglucies Pisc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made)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A.Mey.,Radix et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0"/>
                <w:szCs w:val="10"/>
                <w:lang w:bidi="ar"/>
              </w:rPr>
              <w:t xml:space="preserve">Rhizoma Ginseng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ycium barba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Lycii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Nelumbo nucife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aertn. Semen Nelumbinis (fried)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strea 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 Concha Ostreae (calcined)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, Cornu Cervi Pantotrichum 1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ryale fero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 (stir-fried)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g</w:t>
            </w:r>
          </w:p>
          <w:p w14:paraId="3557514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1D5B52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E92B6D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7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257D2C1" w14:textId="77777777">
        <w:tc>
          <w:tcPr>
            <w:tcW w:w="1435" w:type="dxa"/>
            <w:tcBorders>
              <w:bottom w:val="nil"/>
            </w:tcBorders>
            <w:vAlign w:val="center"/>
          </w:tcPr>
          <w:p w14:paraId="7757AFFC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hanyangshengjing</w:t>
            </w:r>
          </w:p>
        </w:tc>
        <w:tc>
          <w:tcPr>
            <w:tcW w:w="4288" w:type="dxa"/>
            <w:tcBorders>
              <w:bottom w:val="nil"/>
            </w:tcBorders>
          </w:tcPr>
          <w:p w14:paraId="7A075D7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y.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et Rhizoma Ginsen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Astragali(honey roast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gustri Lucid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prepar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 Cuscu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Epimedi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ctiflo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all.Radix Paeoniae Alba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um Melle(honey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rde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Hordei Germinatus (fri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onati (prepar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pis ceran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abricius</w:t>
            </w:r>
          </w:p>
          <w:p w14:paraId="079A89D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4EA783B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, palpitation, dizziness, tinnitus, forgetfulness, insomnia, fatigue and weakness caused by deficiency of qi and y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 and deficiency of kidney essence</w:t>
            </w:r>
          </w:p>
        </w:tc>
        <w:tc>
          <w:tcPr>
            <w:tcW w:w="1460" w:type="dxa"/>
            <w:tcBorders>
              <w:bottom w:val="nil"/>
            </w:tcBorders>
            <w:vAlign w:val="center"/>
          </w:tcPr>
          <w:p w14:paraId="0B75695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166E8FD4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6E3CF1E7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3319292C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674D595E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1D6A69EE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669346EB" w14:textId="77777777"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A906C9E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ishen Ningshen pill</w:t>
            </w: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01A3B082" w14:textId="77777777" w:rsidR="00F20BC8" w:rsidRDefault="004773D7">
            <w:pPr>
              <w:widowControl/>
              <w:spacing w:line="0" w:lineRule="atLeas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Dioscore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Bge.) Hu ex H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. Chou, Seme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iziphi Spinosae (fri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ulis Polygoni Multiflor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it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Ligustri Lucidi 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 Cuscutae (prepared)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 speciosa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Microsoft YaHei" w:hAnsi="Times New Roman" w:cs="Times New Roman" w:hint="eastAsia"/>
                <w:color w:val="585858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Millettiae Specios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olf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ria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yriopsis cumingii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ea)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, Concha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Margaritife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Radix Paeoniae Alba(fried)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Salvia miltiorrhiz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ge. Radix et Rhizoma Salvi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ltiorrhiz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Rhizoma Polygonat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prepar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ail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 Schisandrae Chinensis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Ficus simplicissim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 Lour.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[F. hirta Vahl var. palmatiloba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Merr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Chum]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, Radix Fici Hirtae</w:t>
            </w:r>
          </w:p>
          <w:p w14:paraId="7FB72D29" w14:textId="77777777" w:rsidR="00F20BC8" w:rsidRDefault="00F20BC8">
            <w:pPr>
              <w:widowControl/>
              <w:spacing w:line="0" w:lineRule="atLeas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314C781B" w14:textId="77777777" w:rsidR="00F20BC8" w:rsidRDefault="004773D7">
            <w:pPr>
              <w:widowControl/>
              <w:spacing w:line="0" w:lineRule="atLeas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  <w:r>
              <w:rPr>
                <w:rFonts w:ascii="Times New Roman" w:eastAsia="Microsoft YaHei" w:hAnsi="Times New Roman" w:cs="Times New Roman" w:hint="eastAsia"/>
                <w:sz w:val="11"/>
                <w:szCs w:val="11"/>
              </w:rPr>
              <w:t xml:space="preserve">Treatment of liver and kidney deficiency, dizziness and tinnitus, insomnia and 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</w:rPr>
              <w:t>dreaminess, dizziness and forgetfulness, lumbago, neurasthenia</w:t>
            </w:r>
          </w:p>
          <w:p w14:paraId="5DA86CB6" w14:textId="77777777" w:rsidR="00F20BC8" w:rsidRDefault="00F20BC8">
            <w:pPr>
              <w:widowControl/>
              <w:spacing w:line="0" w:lineRule="atLeast"/>
              <w:rPr>
                <w:rFonts w:ascii="Times New Roman" w:eastAsia="Microsoft YaHei" w:hAnsi="Times New Roman" w:cs="Times New Roman"/>
                <w:sz w:val="11"/>
                <w:szCs w:val="11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215F783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45BBDB62" w14:textId="77777777">
        <w:tc>
          <w:tcPr>
            <w:tcW w:w="1435" w:type="dxa"/>
            <w:tcBorders>
              <w:top w:val="nil"/>
            </w:tcBorders>
            <w:vAlign w:val="center"/>
          </w:tcPr>
          <w:p w14:paraId="3B149205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vincible medicinal wine</w:t>
            </w:r>
          </w:p>
        </w:tc>
        <w:tc>
          <w:tcPr>
            <w:tcW w:w="4288" w:type="dxa"/>
            <w:tcBorders>
              <w:top w:val="nil"/>
            </w:tcBorders>
          </w:tcPr>
          <w:p w14:paraId="1F328BD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ar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siao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Astragali Angelica sinensis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aeonia lactiflora Pall. Radix Paeoniae Rubra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ey. Radix et Rhizoma Ginsen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Atractylod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crocephal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 Cuscut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icum chuanxio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rt. Rhizoma Chuanxion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ortex Eucommiae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 Cinnamom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Ramulus Cinnamomi/peach kernel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gustri Lucid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rigonella foenum-grae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Trigonell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rynaria fortun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Kunze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Dry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ari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Cistanches/ dragon's blood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dahuric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ex Hoffm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Benth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 Hook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ar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ormosana(Boiss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an et Yuan, Radix Angelic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ahuric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oswellia carter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irdw. Olibanum (made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mmiphora myrrh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ngler (C.molmol Engler) Myrrha (made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color w:val="333333"/>
                <w:sz w:val="11"/>
                <w:szCs w:val="11"/>
              </w:rPr>
              <w:t>Elecphas maximus</w:t>
            </w:r>
            <w:r>
              <w:rPr>
                <w:rFonts w:ascii="Times New Roman" w:eastAsia="Microsoft YaHei" w:hAnsi="Times New Roman" w:cs="Times New Roman"/>
                <w:color w:val="333333"/>
                <w:sz w:val="11"/>
                <w:szCs w:val="11"/>
              </w:rPr>
              <w:t xml:space="preserve"> Linna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, Periostracum Elecphas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F"/>
                <w:spacing w:val="7"/>
                <w:sz w:val="11"/>
                <w:szCs w:val="11"/>
              </w:rPr>
              <w:t>Manis pentadactyla Linnaeus</w:t>
            </w:r>
            <w:r>
              <w:rPr>
                <w:rFonts w:ascii="Times New Roman" w:eastAsia="SimSun" w:hAnsi="Times New Roman" w:cs="Times New Roman"/>
                <w:color w:val="00000F"/>
                <w:spacing w:val="7"/>
                <w:sz w:val="11"/>
                <w:szCs w:val="11"/>
              </w:rPr>
              <w:t>, Squama Ma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anser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Taxill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eng et T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i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Dipsac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Rehmanniae/ Asarum heterotropoides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Salvia miltiorrhiz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ge. Radix et Rhizoma Salviae Miltiorrhiz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suffrutic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ndr. Cortex Moutan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Polygonat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 (prepared)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ueraria lob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Willd.) Ohwi, Radix Puerariae Lobatae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rganium stolonife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uch.-Ham. Rhizoma Spargani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heretima aspergillum (E.Perrier), Pheretima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tholobus subered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 Caulis Sppatholobi lamb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aenomeles speci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weet) Nakai, Fructus Chaenomelis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Luffa cylindric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 Roem. Fructus Luffae Retinervus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entiana macrophyl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all. Radix Gentianae Macrophyllae</w:t>
            </w:r>
          </w:p>
          <w:p w14:paraId="712B1ED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1E4A8A8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acute and chronic sprains and contusions, shoulder, back and lumbar pain, old age and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hysical weakness, lumbago and leg pain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2CB20D7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16C7FFB7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2DC252D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angchun Yishou ointmen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28B22B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paragus cochin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Lour.)Merr.Radix Asparag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Ophiopogon japonicu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Thunb.)Ker-Gawl,Radix Ophiopogo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hmannia glutinos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Libosch.Radix Rehmanni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Bl.Radix Achyranthis Bidentat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hmannia glutinos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Libosch.Radix Rehmanni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Oliv.Folium  Eucommi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Praeparata cum Succo Glycines So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Schw.)Wolf,Por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se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C.A.Mey.,Radix et Rhizoma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ucklandia lapp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Decne. Radix Aucklandi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tycladus orienta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L.) Franco, Semen Platyclad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L.)J.Sm.Rhizoma Cibot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anthoxylum bungean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Maxim. Pericarpium Zanthoxyl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Sam.)Juzep.Rhizoma Alismat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rus tatarinow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Schott, Rhizoma Acori Tatarinowii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Willd. Radix Polyga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roasted) 50g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am.Semen Cuscu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Hu, Fructus Rub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ycium chinens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ll. Cortex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ericarp 75g</w:t>
            </w:r>
          </w:p>
          <w:p w14:paraId="0EC07C0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962404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physical weakness and fatigue, palpitation and insomnia, dizziness, lumbar and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nee weak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948BEA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D482E9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1A9D58B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han Yangsheng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B71E29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anax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se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C.A.Mey.,Radix et Rhizoma Ginsen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membranace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Bge.)Hsiao,Radix Astraga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honey roast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. laevigata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Michx. 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it.Fructus Ligustri Lucidi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scuta chinensi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am.Semen Cuscutae/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brevicornu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 Mell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honey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rdeum vulgar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 Fructus Hordei Germina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lygonat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sibiric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Red.Rhizoma Polygonat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prepa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d)</w:t>
            </w:r>
          </w:p>
          <w:p w14:paraId="1B0F1520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CAA24A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 and palpitation, dizziness and tinnitus, forgetfulness and insomnia, fatigue and weakness, post-ill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64DAF3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4A400A3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531487B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Xiaoer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Zhixieling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EB64B6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se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C.A.Mey.,Radix et Rhizoma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allus gallus domestic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Brisson, Corneum Galli Giger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) 27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(Schw.)Wolf,Por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erminalia chebu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Retz.Fructus Chebu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ied) 3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ryale fero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lisb.Semen Eury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 with bran) 18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</w:t>
            </w:r>
            <w:r>
              <w:rPr>
                <w:rFonts w:ascii="Times New Roman" w:eastAsia="SimSun" w:hAnsi="Times New Roman" w:cs="Times New Roman" w:hint="eastAsia"/>
                <w:color w:val="000000"/>
                <w:sz w:val="11"/>
                <w:szCs w:val="11"/>
                <w:shd w:val="clear" w:color="auto" w:fill="FFFFFF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1"/>
                <w:szCs w:val="11"/>
                <w:shd w:val="clear" w:color="auto" w:fill="FFFFFF"/>
              </w:rPr>
              <w:t>Coix lacryma-job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1"/>
                <w:szCs w:val="11"/>
                <w:shd w:val="clear" w:color="auto" w:fill="FFFFFF"/>
              </w:rPr>
              <w:t>L.var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11"/>
                <w:szCs w:val="11"/>
                <w:shd w:val="clear" w:color="auto" w:fill="FFFFFF"/>
              </w:rPr>
              <w:t>ma-yuen</w:t>
            </w:r>
            <w:r>
              <w:rPr>
                <w:rFonts w:ascii="Times New Roman" w:eastAsia="SimSun" w:hAnsi="Times New Roman" w:cs="Times New Roman" w:hint="eastAsia"/>
                <w:color w:val="000000"/>
                <w:sz w:val="11"/>
                <w:szCs w:val="11"/>
                <w:shd w:val="clear" w:color="auto" w:fill="FFFFFF"/>
              </w:rPr>
              <w:t>(Roman.)Stapf,Semen Coic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 with bran) 3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paver somnifer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Pericarpium papave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8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Massa Medicata Fermentata</w:t>
            </w:r>
            <w:r>
              <w:rPr>
                <w:rFonts w:ascii="Times New Roman" w:eastAsia="Microsoft YaHei" w:hAnsi="Times New Roman" w:cs="Times New Roman" w:hint="eastAsia"/>
                <w:i/>
                <w:iCs/>
                <w:color w:val="000000"/>
                <w:sz w:val="11"/>
                <w:szCs w:val="1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Medicated Leave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 with bran) 18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tractylodes macrocephal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Koidz.Rhizoma Atractylodis Macrocepha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 with bran) 3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</w:t>
            </w:r>
          </w:p>
          <w:p w14:paraId="5278B65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 with bran) 18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</w:t>
            </w:r>
          </w:p>
          <w:p w14:paraId="7BF9143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D8909D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spleen deficiency and dampness, intestinal slippage and prolonged diarrhe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D4BA68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Drug standards of th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6EFA599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5D5C2C5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Yishen Yangyuan mixtur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49DB5A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 156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L.)J.Sm.Rhizoma Cibotii 156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lygonat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sibiric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Red.Rhizoma Polygonati 156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am.Semen Cuscutae 10.4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364g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L.Fructu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soraleae 10.4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8.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itr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 6.3g</w:t>
            </w:r>
          </w:p>
          <w:p w14:paraId="714F1A2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2AAB9B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ing deficiency of liver and kidney, weakness of spleen qi, withered face, tiredness and poor circulation, soreness of waist and knee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AA249E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C7772B7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154C06EB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huangyaojianshen oral liquid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20B2320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axillus sutchue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DC.)Danser,Herba Taxill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Kadsura coccin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Lem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A.C. Smith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. Radix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Kadsur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it.Fructus Ligustri Lucidi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Millettia</w:t>
            </w:r>
            <w:r>
              <w:rPr>
                <w:rFonts w:ascii="Times New Roman" w:eastAsia="Microsoft YaHei" w:hAnsi="Times New Roman" w:cs="Times New Roman" w:hint="eastAsia"/>
                <w:i/>
                <w:iCs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  <w:shd w:val="clear" w:color="auto" w:fill="FFFFFF"/>
              </w:rPr>
              <w:t>speciosa</w:t>
            </w:r>
            <w:r>
              <w:rPr>
                <w:rFonts w:ascii="Times New Roman" w:eastAsia="Microsoft YaHei" w:hAnsi="Times New Roman" w:cs="Times New Roman"/>
                <w:color w:val="585858"/>
                <w:sz w:val="11"/>
                <w:szCs w:val="11"/>
                <w:shd w:val="clear" w:color="auto" w:fill="FFFFFF"/>
              </w:rPr>
              <w:t xml:space="preserve"> Champ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adix Millettiae Speciosae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unn,Caulis Spatholo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made of salt)</w:t>
            </w:r>
          </w:p>
          <w:p w14:paraId="6F35E30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01543F8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 and back pain, rheumatism and bone pain, weakness of the knees, fr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quent urination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1815840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ew drug regularization standard 3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</w:t>
            </w:r>
          </w:p>
        </w:tc>
      </w:tr>
      <w:tr w:rsidR="00F20BC8" w14:paraId="75C9BFA5" w14:textId="77777777">
        <w:tc>
          <w:tcPr>
            <w:tcW w:w="1435" w:type="dxa"/>
            <w:tcBorders>
              <w:top w:val="nil"/>
            </w:tcBorders>
            <w:vAlign w:val="center"/>
          </w:tcPr>
          <w:p w14:paraId="5D7897DB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ishenling capsule</w:t>
            </w:r>
          </w:p>
        </w:tc>
        <w:tc>
          <w:tcPr>
            <w:tcW w:w="4288" w:type="dxa"/>
            <w:tcBorders>
              <w:top w:val="nil"/>
            </w:tcBorders>
          </w:tcPr>
          <w:p w14:paraId="766685A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ycium barba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Lyc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 carmichaeli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ebx. Radix Aconiti Lateralis Praeparata(prepar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 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Plantaginis (fried)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u,Fructus Ru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ragali Complanat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ttl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 Spreng. Seme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llii Tuberosi 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</w:p>
          <w:p w14:paraId="562379E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2A09033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36CD1C7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New drug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gularization standard 3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4</w:t>
            </w:r>
          </w:p>
        </w:tc>
      </w:tr>
      <w:tr w:rsidR="00F20BC8" w14:paraId="3BC42841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7CA028B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ngling Zhixie oral liquid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BD0740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nicerae Japonicae 1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upleurum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C.Radix Bupleuri 10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uerar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 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b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Willd.) Ohwi, Radix Puerariae Lobatae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utellaria baic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eorgi,  Radix Scutellariae 10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Verbena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Verbenae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nula heleni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Inulae 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reca catechu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Arecae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g</w:t>
            </w:r>
          </w:p>
          <w:p w14:paraId="06FFE8BE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2907D7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to restore intestinal digestion and absorption function; anti-diarrhea to strengthen the body's immunity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C2B14A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ational Drug Standards</w:t>
            </w:r>
          </w:p>
        </w:tc>
      </w:tr>
      <w:tr w:rsidR="00F20BC8" w14:paraId="215CB492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F491A6E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287DF7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1952C5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2D35B27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0B4B236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C8810DD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0AFBE79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CF08F0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3ACE7F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0EA3D660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C9AF7BE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401F2A7C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06ADB78F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51679AA0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585F91D3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E63EA15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Guhan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Yangshengji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A17ECD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A.Mey.,Radix et Rhizoma Ginsen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(roast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emen Cuscu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 Radix et Rhizoma Glycyrrhizae Preparata cum Mell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rde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Horde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erminatus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Rhizoma Polygonati</w:t>
            </w:r>
          </w:p>
          <w:p w14:paraId="22E6ADD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6A78C2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, palpitations, dizziness, tinnitus, forgetfulness, insomnia, fatigue and weak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ess caused by deficiency of qi and yin and unstable kidney essence; cerebral arteriosclerosis, coronary heart disease, prostate enlargement, menopausal syndrome, post-illness weakness</w:t>
            </w:r>
          </w:p>
          <w:p w14:paraId="64B8DB2E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2BD6F3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32C1F73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656A427D" w14:textId="77777777" w:rsidR="00F20BC8" w:rsidRDefault="004773D7">
            <w:pPr>
              <w:widowControl/>
              <w:spacing w:line="0" w:lineRule="atLeas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Guhan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yangsh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ranule</w:t>
            </w:r>
          </w:p>
          <w:p w14:paraId="38859266" w14:textId="77777777" w:rsidR="00F20BC8" w:rsidRDefault="00F20BC8">
            <w:pPr>
              <w:pStyle w:val="PlainTex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74E167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A.Mey.,Radix et Rhizoma Ginsen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  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(roast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Ros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aevigatae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(made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 Radix et Rhizoma Glycyrrhizae Preparata cum Mell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rde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Horde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erminatus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 Rhizoma Polygonati(made)</w:t>
            </w:r>
          </w:p>
          <w:p w14:paraId="09C1A58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64F8307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 and palpitation, dizziness and tinnitus, forgetfulness and insomnia, fatigue and weakness, post-ill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067375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lume I, 20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 Edition</w:t>
            </w:r>
          </w:p>
        </w:tc>
      </w:tr>
      <w:tr w:rsidR="00F20BC8" w14:paraId="073CB861" w14:textId="77777777"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5635DC2F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uilu Bushen pill</w:t>
            </w: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6B4CE3C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(Salt) 5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axim.Herba Epimedii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 Dipsaci 4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ynomorii 5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 6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Bunge) Hu ex H.F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ou, Seme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iziphi Spinosae 4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Praeparata cum Succo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lycines Sotae 6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isch.Rad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x et Rhizoma Glycyrrhizae Praeparata cum Melle 21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 2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olla Cervi Cornus 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ehmann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6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mys Reeves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Gray),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 xml:space="preserve">Colla Carapacis et </w:t>
            </w:r>
            <w:r>
              <w:rPr>
                <w:rFonts w:ascii="Times New Roman" w:eastAsia="SimSun" w:hAnsi="Times New Roman" w:cs="Times New Roman"/>
                <w:color w:val="000000"/>
                <w:sz w:val="11"/>
                <w:szCs w:val="11"/>
                <w:shd w:val="clear" w:color="auto" w:fill="FFFFFF"/>
              </w:rPr>
              <w:t>Plastri Testudi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Astragali(roasted) 4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4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85g</w:t>
            </w:r>
          </w:p>
          <w:p w14:paraId="7FCBD21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4947933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physical weakness, mental fatigue, lumbar and leg weakness, dizziness, kidney deficiency and coldness, loss of libido, excessive urination at night, forgetfulness and insomni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59E6D31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2CB82EF5" w14:textId="77777777">
        <w:tc>
          <w:tcPr>
            <w:tcW w:w="1435" w:type="dxa"/>
            <w:tcBorders>
              <w:top w:val="nil"/>
            </w:tcBorders>
            <w:vAlign w:val="center"/>
          </w:tcPr>
          <w:p w14:paraId="3F7A1C5B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ushen Dingchuan pill</w:t>
            </w:r>
          </w:p>
        </w:tc>
        <w:tc>
          <w:tcPr>
            <w:tcW w:w="4288" w:type="dxa"/>
            <w:tcBorders>
              <w:top w:val="nil"/>
            </w:tcBorders>
          </w:tcPr>
          <w:p w14:paraId="4A9EB4F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7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 carmichae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bx. Radix Aconit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ateralis Praeparata 7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suffrutic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ndr. Cortex Moutan 5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chyranthis Bidentatae 10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ae(salt) 1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momum villos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ur.Fructus Amomi 4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Plantaginis 10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10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pinia oxphyl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q. Fructus Alpiniae Oxyphyllae (salt)  52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 Cinnamomi 5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10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Juzep.Rhizoma Alismatis 7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2g</w:t>
            </w:r>
          </w:p>
          <w:p w14:paraId="45911C6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6AFB8FD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chronic bronchitis, emphysema, bronchial asthma, asthma in the elderly with deficiency of spleen and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idney and deficiency of lung and kidney qi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4FCAA8B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66FB7D2F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0EE2DBE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ouwu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C5DA97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Praeparata cum Succo Glycines So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6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.Radix Achyranth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identatae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 18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 Fructus Ligustri Luc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 (wine) 40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clipta prostr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L.)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erba Eclip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olium Mori 40g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Sesamum indicum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emen Sesami Nig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6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5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(Salt) 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egesbecki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Herba Siegesbeckiae 8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nice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los Lonicerae Japonicae 20g</w:t>
            </w:r>
          </w:p>
          <w:p w14:paraId="703B131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55869E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liver and kidney deficiency, dizziness, tinnitus, waist pain and limb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umbness, premature graying of the hai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BE3388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740E1C3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8FE697C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ishenling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321AC1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 Fructus Ligustri Lucidi 3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nit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armichael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ebx. Radix Aconiti Lateralis Praeparata 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Plantaginis 1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 2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u,Fructus Rubi 2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sandrae Chinensis 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 20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ragali Complanat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lium tuberos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ottl.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preng. Semen Allii Tuberosi 1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1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00g</w:t>
            </w:r>
          </w:p>
          <w:p w14:paraId="2DD3B35E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D94DBC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kidney deficiency impotence, premature ejaculation, spermatorrhea, less sperm, dead sperm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2C0A88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44FB9072" w14:textId="77777777">
        <w:trPr>
          <w:trHeight w:val="90"/>
        </w:trPr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C5CFCF0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uzi Jiangzhi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6605B6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nidium monnie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Cuss,Fructus Cni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Trogopterus xanthipe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Milne-Edward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, Trogopteri Faec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Salvia miltiorrhiz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Bge. Radix et Rhizom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vi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ltiorrhiz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rodela polyrrhiz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Schleid, Herba Spirodel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ns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 Radix Paeoniae Rubra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orus tatarinow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Schott, Rhizoma Acori Tatarinowi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ypha angust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Pollen Typh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ism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Sam.)Juzep.Rhizoma Alismat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Silybum marian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 Gaertn, Fructus Silybi</w:t>
            </w:r>
          </w:p>
          <w:p w14:paraId="699E6A0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D57A8C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lumbar and knee weakness, tinnitus, weakness, shortness of breath, lazy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peech, chest tightness, chest tingling, dull or blotchy tongu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6F2A04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7 volumes of new dru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sitive ratio standards</w:t>
            </w:r>
          </w:p>
        </w:tc>
      </w:tr>
      <w:tr w:rsidR="00F20BC8" w14:paraId="4868DDC6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01E1384A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iPai Maizi Bizi capsule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38391E5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uryale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ardenia jasmin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Ellis, Fructus Garde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spongi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J.Q.XI,M.Mizuno e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.L.Zhao, Rhizoma Dioscoreae Spongiosae</w:t>
            </w:r>
          </w:p>
          <w:p w14:paraId="024CBC1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54D8340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rostatitis and prostatic hyperplasia resulting in frequent urination, incomplete draining, soreness of the waist a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 knees, dizziness, poor sleep and tinnitus, premature ejaculation and dream emission</w:t>
            </w:r>
          </w:p>
          <w:p w14:paraId="055054C0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75D0055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77 volumes of new dru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sitive ratio standards</w:t>
            </w:r>
          </w:p>
        </w:tc>
      </w:tr>
      <w:tr w:rsidR="00F20BC8" w14:paraId="60946750" w14:textId="77777777">
        <w:tc>
          <w:tcPr>
            <w:tcW w:w="1435" w:type="dxa"/>
            <w:tcBorders>
              <w:top w:val="nil"/>
            </w:tcBorders>
            <w:vAlign w:val="center"/>
          </w:tcPr>
          <w:p w14:paraId="7A10DDC0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iPai Maizi Bizi oral liquid</w:t>
            </w:r>
          </w:p>
        </w:tc>
        <w:tc>
          <w:tcPr>
            <w:tcW w:w="4288" w:type="dxa"/>
            <w:tcBorders>
              <w:top w:val="nil"/>
            </w:tcBorders>
          </w:tcPr>
          <w:p w14:paraId="7418135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Fructus Mo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9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ryale ferox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lisb.Semen Euryal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rden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jasminoide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Ellis, Fructus Gardeni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Dioscorea spongiosa 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J.Q.XI,M.Mizuno et W.L.Zhao, Rhizoma Dioscoreae Spongios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0g</w:t>
            </w:r>
          </w:p>
          <w:p w14:paraId="5AAC10D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160E95D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prostatitis and prostatic hyperplasia resulting in frequent urinati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, incomplete draining, soreness of the waist and knees, dizziness, poor sleep and tinnitus, premature ejaculation and dream emission</w:t>
            </w:r>
          </w:p>
          <w:p w14:paraId="489655F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4A6D5CF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f health Uygur Medicin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sub volume</w:t>
            </w:r>
          </w:p>
        </w:tc>
      </w:tr>
      <w:tr w:rsidR="00F20BC8" w14:paraId="1B1D6EDB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84C645F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Yishen Yangyuan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5B3511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olygonum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ultiflor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L.)J.Sm.Rhizoma Cibotii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L.Fructus Psoraleae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lygonat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sibiric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Red.Rhizoma Polygonati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Oliv.)Diels Radix Angelicae Sinensis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Blanco,Pericarpium Citri Reticulatae</w:t>
            </w:r>
          </w:p>
          <w:p w14:paraId="2B3B1BF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5AC1A6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ing deficiency of liver and kidney, weakness of spleen qi, withered face, tiredness and poor circulation, soreness of w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st and knees</w:t>
            </w:r>
          </w:p>
          <w:p w14:paraId="067D0B0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61CD4D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81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volumes of new dru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sitive ratio standards</w:t>
            </w:r>
          </w:p>
        </w:tc>
      </w:tr>
      <w:tr w:rsidR="00F20BC8" w14:paraId="42052CA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33296FB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6D709B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29C152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8E4866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1735AD67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B8FF470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3CA155BD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14630077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35158FAD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1552DF3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149FBD3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han Yangshengjing oral liquid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0E4E71F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sen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C.A.Mey.,Radix et Rhizoma Ginsen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membranace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Fisch.) Bge.var.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(Bge.) Hsiao,Radix Astragali(roasted)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L.Fructus Lycii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it.Fructus Ligustri Lucidi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brevicornu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Fisch. Radix et Rhizoma Glycyrrhizae Preparata cum Melle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rdeum vulgar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 Fructus Hordei Germinatus(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ried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)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ygonat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sibiricum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Red. Rhizoma Polygonati</w:t>
            </w:r>
          </w:p>
          <w:p w14:paraId="7277FAC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FDCCA5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, palpitations, dizziness, tinnitus due to deficiency of qi and yin and deficiency of kidney essenc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44C7C8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5ADC66A3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749874A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uhan Yangshengjing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AD7DA9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A.Mey.,Radix et Rhizoma Ginsen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 Radix Astragali(roast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Lam.Semen Cuscutae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 Radix et Rhizoma Glycyrrhizae Preparata cum Mell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rde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Horde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erminatus(fried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Rhizoma Polygonati</w:t>
            </w:r>
          </w:p>
          <w:p w14:paraId="55EA330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4B4F27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dizziness and palpitation, dizziness and tinnitus, forgetfulness and insomnia, fatigu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d weakness, post-illnes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CC6349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61C67AA6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45A56B4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aji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8BD08E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botium barometz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J.Sm.Rhizoma Cibot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 Radix et Rhizoma Gly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yrrhizae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v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rculigo orchioide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ertn.Rhizoma Curculigin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psacus asper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Y.Cheng et T.M.Ai,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psac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lygoni Multiflor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Morinda officinal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ow,Radix Morindae Officinalis</w:t>
            </w:r>
          </w:p>
          <w:p w14:paraId="770BC47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97CB95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weakness of the waist and knees caused by deficiency of kidne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ang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0DEE36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gistration criteria</w:t>
            </w:r>
          </w:p>
        </w:tc>
      </w:tr>
      <w:tr w:rsidR="00F20BC8" w14:paraId="086E1F3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65C0DCC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Qirong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489F64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ro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it.Fructus Ligustri Lucid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nidium monnie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Cuss,Fructus Cni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nomorium songaric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upr. Herba Cynomori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ycium barba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Lycii</w:t>
            </w:r>
          </w:p>
          <w:p w14:paraId="1BB9808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68444C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neurasthenia, kidney deficiency, sexual dysfunction, insomn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B4F9E0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gistration criteria</w:t>
            </w:r>
          </w:p>
        </w:tc>
      </w:tr>
      <w:tr w:rsidR="00F20BC8" w14:paraId="79B180AD" w14:textId="77777777">
        <w:tc>
          <w:tcPr>
            <w:tcW w:w="1435" w:type="dxa"/>
            <w:tcBorders>
              <w:bottom w:val="nil"/>
            </w:tcBorders>
            <w:vAlign w:val="center"/>
          </w:tcPr>
          <w:p w14:paraId="03AFCB43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engjing tablet</w:t>
            </w:r>
          </w:p>
        </w:tc>
        <w:tc>
          <w:tcPr>
            <w:tcW w:w="4288" w:type="dxa"/>
            <w:tcBorders>
              <w:bottom w:val="nil"/>
            </w:tcBorders>
          </w:tcPr>
          <w:p w14:paraId="0A1573C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inkgo bilob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L.Folium Ginkgo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Verbena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Verben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argentodox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ne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Rehd.Caulis Sargentodox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Eucomm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urculigo orchioide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ertn.Rhizoma Curculigin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rynaria fortun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Kunze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.Sm.Rhizoma Drynar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Fructus Psorale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olygonum multiflor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unb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Polygoni Multiflor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atum sibir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ed.Rhizoma P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ygonat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ragali Complanat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ordyceps s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erk.) Sacc.Cordycep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inseng C.A.Mey.,Radix et Rhizoma Ginsen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 Pantotrichum</w:t>
            </w:r>
          </w:p>
          <w:p w14:paraId="74065F3E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</w:tcBorders>
            <w:vAlign w:val="center"/>
          </w:tcPr>
          <w:p w14:paraId="3380CD3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soreness and weakness of the waist and knees, dizziness and tinnitus due to deficiency of kidne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yang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fatigue, azoospermia, oligospermia, weak sperm, and non-liquidation of semen in men</w:t>
            </w:r>
          </w:p>
        </w:tc>
        <w:tc>
          <w:tcPr>
            <w:tcW w:w="1460" w:type="dxa"/>
            <w:tcBorders>
              <w:bottom w:val="nil"/>
            </w:tcBorders>
            <w:vAlign w:val="center"/>
          </w:tcPr>
          <w:p w14:paraId="6F4D0B2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gistration criteria</w:t>
            </w:r>
          </w:p>
        </w:tc>
      </w:tr>
      <w:tr w:rsidR="00F20BC8" w14:paraId="782E2AFF" w14:textId="77777777">
        <w:tc>
          <w:tcPr>
            <w:tcW w:w="1435" w:type="dxa"/>
            <w:tcBorders>
              <w:top w:val="nil"/>
              <w:bottom w:val="nil"/>
            </w:tcBorders>
            <w:vAlign w:val="center"/>
          </w:tcPr>
          <w:p w14:paraId="29A25EF7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henbao capsule</w:t>
            </w:r>
          </w:p>
        </w:tc>
        <w:tc>
          <w:tcPr>
            <w:tcW w:w="4288" w:type="dxa"/>
            <w:tcBorders>
              <w:top w:val="nil"/>
              <w:bottom w:val="nil"/>
            </w:tcBorders>
          </w:tcPr>
          <w:p w14:paraId="5521F5C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stanche deserticol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Y.C.Ma,Herba Cistanche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Trigonella foenum-grae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Trigonell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Dioscoreae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Plantagin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sandr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Baill.Fructus Schisandrae Chinensi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Foenicul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 Fructus Foenicul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A.Mey. Dadix et Rhizoma Ginseng Rubra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soralea corylifoli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Fructu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sorale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icum chuanxio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ort. Rhizoma Chuanxion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nidium monnier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L.)Cuss,Fructus Cni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 Radix et Rhizoma Glycyrrhizae Preparata cum Melle</w:t>
            </w:r>
          </w:p>
          <w:p w14:paraId="12DEE18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 w14:paraId="0B7E08A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impotence, spermatorrhea, l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ar and leg pain, mental weakness, frequent nocturnal urination, fear of cold, excessive menstruation and leucorrhea in women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 w14:paraId="7D1DB82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gistration criteria</w:t>
            </w:r>
          </w:p>
        </w:tc>
      </w:tr>
      <w:tr w:rsidR="00F20BC8" w14:paraId="4D750807" w14:textId="77777777">
        <w:tc>
          <w:tcPr>
            <w:tcW w:w="1435" w:type="dxa"/>
            <w:tcBorders>
              <w:top w:val="nil"/>
            </w:tcBorders>
            <w:vAlign w:val="center"/>
          </w:tcPr>
          <w:p w14:paraId="1E346476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iPai Maizi Bizi tablet</w:t>
            </w:r>
          </w:p>
        </w:tc>
        <w:tc>
          <w:tcPr>
            <w:tcW w:w="4288" w:type="dxa"/>
            <w:tcBorders>
              <w:top w:val="nil"/>
            </w:tcBorders>
          </w:tcPr>
          <w:p w14:paraId="5AFEC507" w14:textId="77777777" w:rsidR="00F20BC8" w:rsidRDefault="004773D7">
            <w:pPr>
              <w:widowControl/>
              <w:spacing w:line="0" w:lineRule="atLeast"/>
              <w:ind w:firstLineChars="100" w:firstLine="110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ardenia jasmin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Ellis, Fructus Garde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uryale fero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lisb.Semen Euryales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spongi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J.Q.Xi,M.Mizuno et W.L.Zhao, Rhizoma Dioscoreae Spongiosae</w:t>
            </w:r>
          </w:p>
          <w:p w14:paraId="7AD9864A" w14:textId="77777777" w:rsidR="00F20BC8" w:rsidRDefault="00F20BC8">
            <w:pPr>
              <w:widowControl/>
              <w:spacing w:line="0" w:lineRule="atLeast"/>
              <w:ind w:firstLineChars="100" w:firstLine="110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0601C28B" w14:textId="77777777" w:rsidR="00F20BC8" w:rsidRDefault="004773D7">
            <w:pPr>
              <w:widowControl/>
              <w:spacing w:line="0" w:lineRule="atLeast"/>
              <w:ind w:firstLineChars="100" w:firstLine="110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prostatitis and prostatic hyperplasia resulting in frequent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urination, incomplete draining, soreness of the waist and knees, dizziness, poor sleep and tinnitus, premature ejaculation and dream emission</w:t>
            </w:r>
          </w:p>
          <w:p w14:paraId="0C90F324" w14:textId="77777777" w:rsidR="00F20BC8" w:rsidRDefault="00F20BC8">
            <w:pPr>
              <w:widowControl/>
              <w:spacing w:line="0" w:lineRule="atLeast"/>
              <w:ind w:firstLineChars="100" w:firstLine="110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2FCC58B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gistration criteria</w:t>
            </w:r>
          </w:p>
        </w:tc>
      </w:tr>
      <w:tr w:rsidR="00F20BC8" w14:paraId="2D9E5E3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DC1C551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anshou tablet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DBB86E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0.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egesbecki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iegesbeckiae 53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53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Cortex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                    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  Eucommiae 27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27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olium Mori 27m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nice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 Caulis Lonicerae Japonic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3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 53m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Sesamum indicum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emen Sesami Nig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3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ehmannia glutinos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ibosch.Radix Rehmanniae 13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osae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3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clipta prostrat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Ecliptae 53m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Glycine max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(Linn.)Merr.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ojae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eme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g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53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chyranthes bident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l.Radix Achyranthis Bidentatae 27mg (drug content of each tablet)</w:t>
            </w:r>
          </w:p>
          <w:p w14:paraId="0E33E50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7E6EAF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liver and kidney deficiency, dizziness and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zziness, tinnitus and deafness, sore limbs, lumbar weakness, frequent night urination, premature graying of hair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0D16F0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ew national proprieta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2nd Edition</w:t>
            </w:r>
          </w:p>
        </w:tc>
      </w:tr>
      <w:tr w:rsidR="00F20BC8" w14:paraId="77E2E156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F90BCF2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Yilingjing mixtur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EAD516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Praeparata cum Succo Glycines So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.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0.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rus al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Fructus Mori 0.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 Lucidi (steamed with wine) 91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iegesbeckia orient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H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ba Siegesbeckiae (steamed with honey wine) 45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athula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Kuan, Radix Cyathulae (steamed with wine) 45m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(steamed with wine) 91mg (drug content per ml)</w:t>
            </w:r>
          </w:p>
          <w:p w14:paraId="3A18ACD1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5FAAA3F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dizziness, frequent nighttime urination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innitus and palpitation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060427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ew national proprieta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2nd Edition</w:t>
            </w:r>
          </w:p>
        </w:tc>
      </w:tr>
      <w:tr w:rsidR="00F20BC8" w14:paraId="512EB685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5EBA816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ishen Jiannao liquid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C9C39F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barbarum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 xml:space="preserve"> L.Fructus</w:t>
            </w:r>
            <w:r>
              <w:rPr>
                <w:rFonts w:ascii="Times New Roman" w:eastAsia="SimSun" w:hAnsi="Times New Roman" w:cs="Times New Roman" w:hint="eastAsia"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>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Ait.Fructus Ligustr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ucid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siao,Radix Astragal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Salvia miltiorrhiz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ge. Radix et Rhizoma Salviae Miltiorrhiz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Glycyrrhiza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 Melle(with honey)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Praeparata cum Succo Glycines So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pimedium brevicornu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axim. Folium Epimedi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 Cinnamomi</w:t>
            </w:r>
          </w:p>
          <w:p w14:paraId="2068C11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6DC4CC6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 and dizziness caused by liver and kidney deficiency, forgetfulness and insomnia, soreness and weakness of the waist and knees, frequent nocturnal urinati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1E2499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New national proprieta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2nd Edition</w:t>
            </w:r>
          </w:p>
        </w:tc>
      </w:tr>
      <w:tr w:rsidR="00F20BC8" w14:paraId="58621882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81CE5C9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7A7FED9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62E8B8D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507695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035257C8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6531981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D064160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4070612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C80C6A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2E92F32D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08FE35FA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1B6972A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75FDE9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3EB8D2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70DB7AA8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687CF4D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3328A187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38C988BE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268FAC8E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3E773ED5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EFD6C47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Western Han health preservingoral liquid (Zishen Jiannao liquid)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B2FB35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ubus ching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u,Fructus Rubi 12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120g/</w:t>
            </w:r>
            <w:r>
              <w:rPr>
                <w:rFonts w:ascii="Times New Roman" w:eastAsia="Segoe UI Emoji" w:hAnsi="Times New Roman" w:cs="Times New Roman"/>
                <w:i/>
                <w:iCs/>
                <w:color w:val="404040"/>
                <w:sz w:val="11"/>
                <w:szCs w:val="11"/>
                <w:shd w:val="clear" w:color="auto" w:fill="FFFFFF"/>
              </w:rPr>
              <w:t>Lyci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404040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404040"/>
                <w:sz w:val="11"/>
                <w:szCs w:val="11"/>
                <w:shd w:val="clear" w:color="auto" w:fill="FFFFFF"/>
              </w:rPr>
              <w:t>L.Fructus Lyc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2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2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igustrum lucidum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it.Fructus Ligustri Lucidi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tragalus membranace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isch.)Bge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ongholic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Bge.)Hsiao,Radix Astragali 150g/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Salvia miltiorrhiz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ge. Radix et Rhizoma Salviae Miltiorrhizae 12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2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Praeparata cum Melle 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mult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adix Polygoni Multiflori 150g 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Epimedium brevicornu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xim.Herba Epimedii 24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sl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ortex Cinnamomi 10g</w:t>
            </w:r>
          </w:p>
          <w:p w14:paraId="7FFFD862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51D284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dizziness and lightheadedness, forgetfulness and insomnia, lumbar and knee weakness, frequent nocturia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A9E1AC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69B0B722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FB23DBA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ills for inourishing th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rain and kidney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3F70C4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nax ginsen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C.A.Mey. Dadix et Rhizoma Ginseng Rubra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rvus nippon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emminck,Cornu Cerv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antotrichum 7g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Canis familiaris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Linnaeus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Fenis Et Tesitis Can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Corte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innamomi 30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Aleuritopteris argente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Gmel.) Fee.</w:t>
            </w:r>
            <w:r>
              <w:rPr>
                <w:rFonts w:ascii="Times New Roman" w:eastAsia="SimSun" w:hAnsi="Times New Roman" w:cs="Times New Roman"/>
                <w:kern w:val="0"/>
                <w:sz w:val="11"/>
                <w:szCs w:val="11"/>
                <w:lang w:bidi="ar"/>
              </w:rPr>
              <w:t xml:space="preserve"> Herba Aleuritopte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2g/Arctium lappa L. Fructus Arctii (fried) 18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Fructus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ucommia ulmoide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liv. Cortex Eucommiae(fried) 36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yathula officinal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Kuan, Radix Cyathulae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nicer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e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japon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Flos Lonicerae Japonicae 2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Forsythia suspen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hunb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ahl, Fructus Forsythiae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ryptotym panapust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abricius, Periostracum Cicadae 2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ioscoreae 4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d. Radix Polygalae (prepared) 4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Ziziphus jujub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ll.var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inos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ge.)Hu ex H.F.Chou,Semen Ziziphi Spinosae(fried) 4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momum villos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Lour.Fructus Amomi 42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 3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Os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Draconis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(FossiliaOssiaMastodi)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strea rivilar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ould, Concha Ostreae(calcined) 42g, Poria 84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tractylodes macrocepha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oidz.Rhizoma Atractylodis Macrocephalae(fried) 42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nnamomum cass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resl, Ramulus Cinnamomi 3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 Rhizoma Glycyrrhizae 28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momum kravanh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Pierre ex Gagnep. Fructus Amomi Rotund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/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Pall.Radix Paeoniae Alba (wine)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5g</w:t>
            </w:r>
          </w:p>
          <w:p w14:paraId="679F7FA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6CF1CF0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amnesia, insomnia, dizziness, tinnitus, palpitations, lumbar and knee weakness, seminal emission; neurasthenia and sexual dysfunction due to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eficiency of the spleen and kidney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39F84A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6A28522F" w14:textId="77777777">
        <w:tc>
          <w:tcPr>
            <w:tcW w:w="7062" w:type="dxa"/>
            <w:gridSpan w:val="3"/>
            <w:tcBorders>
              <w:tl2br w:val="nil"/>
              <w:tr2bl w:val="nil"/>
            </w:tcBorders>
            <w:vAlign w:val="center"/>
          </w:tcPr>
          <w:p w14:paraId="3B6E839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Radix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</w:p>
          <w:p w14:paraId="19BB3BC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3EF222A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24718FC0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7E5B609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Sanjin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2852C6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. laevig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2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milax chin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L. Rhizoma Smilacis Chin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1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Akebia puinat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(Thunb.)De-cne.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Fructus Akebiae Puin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10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ygodium japonic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Thunb.) Sw.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Herba Lygodii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0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ntella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(CL.) Urb. Herba Centell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606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T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lcum powder 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arch 25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gnesium stearate 3.5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g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A04F03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eatment of short urinati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A80396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Compilation of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national Chinese patent medicine standards Department of Nephrology, internal medicin</w:t>
            </w:r>
          </w:p>
          <w:p w14:paraId="54282DC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45A6D1D0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3A48BC6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iezhuo Qingzhuo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A92E84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Galium aparine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 xml:space="preserve"> L. var. tenerum  Gren.et (Godr.) Reb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</w:rPr>
              <w:t>b,Herba Galium</w:t>
            </w:r>
            <w:r>
              <w:rPr>
                <w:rFonts w:ascii="Microsoft YaHei" w:eastAsia="Microsoft YaHei" w:hAnsi="Microsoft YaHei" w:cs="Microsoft YaHei" w:hint="eastAsia"/>
                <w:color w:val="555555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555555"/>
                <w:sz w:val="11"/>
                <w:szCs w:val="11"/>
              </w:rPr>
              <w:t>417g</w:t>
            </w:r>
            <w:r>
              <w:rPr>
                <w:rFonts w:ascii="Times New Roman" w:eastAsia="Microsoft YaHei" w:hAnsi="Times New Roman" w:cs="Times New Roman" w:hint="eastAsia"/>
                <w:color w:val="555555"/>
                <w:sz w:val="11"/>
                <w:szCs w:val="11"/>
              </w:rPr>
              <w:t>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espedeza cuneat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Dum.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-Cours.) G. Don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, Herba Lespedezae Cuneatae 417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 hypoglauc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Palibin, Rhizoma Dioscore 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Aehypoglaucae 3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uttuynia cordat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Thunb. Herba Houttuyni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17g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Taraxacum mongolic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and.-Mazz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 Taraxaci 417g/</w:t>
            </w:r>
            <w:r>
              <w:rPr>
                <w:rFonts w:ascii="Times New Roman" w:eastAsia="SimSun" w:hAnsi="Times New Roman" w:cs="Times New Roman"/>
                <w:i/>
                <w:iCs/>
                <w:sz w:val="11"/>
                <w:szCs w:val="11"/>
              </w:rPr>
              <w:t>Formica fusca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L.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黑蚂蚁</w:t>
            </w:r>
            <w:r>
              <w:rPr>
                <w:rFonts w:ascii="Times New Roman" w:eastAsia="SimSun" w:hAnsi="Times New Roman" w:cs="Times New Roman"/>
                <w:sz w:val="11"/>
                <w:szCs w:val="11"/>
              </w:rPr>
              <w:t>) 250g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kebia quin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hunb.) Decne. Fructus Akebiae 41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ntago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Semen Plantaginis 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ria coco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Schw.)Wolf,Poria 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oscore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pposi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Rhizoma Dioscoreae 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lpinia oxyphyl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iq. Fructus Alpiniae Oxyphyll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uscuta chin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am.Semen Cuscutae 25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0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Astragalus complan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.Brown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men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stragali Complanat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5o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3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al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Willd. Radix Polygalae 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adix et Rhizoma Glycyrrhizae 50g/Starch 240g</w:t>
            </w:r>
          </w:p>
          <w:p w14:paraId="00E67C63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53E8E1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ronic prostatiti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BDE2E6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Compilation of national Chinese patent medicine standards Department of surgery and Gynecology</w:t>
            </w:r>
          </w:p>
        </w:tc>
      </w:tr>
      <w:tr w:rsidR="00F20BC8" w14:paraId="31C1BC73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BCBF733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Guangdong </w:t>
            </w:r>
            <w:r>
              <w:rPr>
                <w:rFonts w:ascii="Times New Roman" w:eastAsia="SimSun" w:hAnsi="Times New Roman" w:cs="Times New Roman" w:hint="eastAsia"/>
                <w:color w:val="231F20"/>
                <w:kern w:val="0"/>
                <w:sz w:val="11"/>
                <w:szCs w:val="11"/>
                <w:lang w:bidi="ar"/>
              </w:rPr>
              <w:t>Herbal Te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AD722D0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Ilex asprell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(Hook.f.et Arn.)Champ.ex Benth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Radix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licis Asprellae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85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roxylum ind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Vent. Semen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roxyli 12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phatherum gracil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rongn. Herba Lophatheri 2250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ygodium</w:t>
            </w:r>
            <w:r>
              <w:rPr>
                <w:rStyle w:val="Emphasis"/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japonic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Thunb.) Sw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Lygo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30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Polygonum 5750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Vitex</w:t>
            </w:r>
            <w:r>
              <w:rPr>
                <w:rStyle w:val="Emphasis"/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negundo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Viticis Negundo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73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Rosae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3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icrocos pan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olium Microctis 2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elicteres angust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Radix Helicteres Angustifoliae 53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esmodium styracifoli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Osb.) Merr. Herba Desmodii Styracifolii 3375g</w:t>
            </w:r>
          </w:p>
          <w:p w14:paraId="3A5F63B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78827C96" w14:textId="77777777" w:rsidR="00F20BC8" w:rsidRDefault="004773D7">
            <w:pPr>
              <w:widowControl/>
              <w:spacing w:line="0" w:lineRule="atLeast"/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Treatment of four seasonal colds, fever and sore throat,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damp-heat stagnation, dry mouth and yellow urin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0F27D67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f health Volume 2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32F75E7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0674E0F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anhe tea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462A7DD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utellaria baic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Georgi, Radix Scutellari 75g/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tractylodes lance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Thunb.)DC.Rjizom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tractylodis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aeonia lactiflor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Pall. Radix Paeoniae Rubra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Glycyrrhiza uralensi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Fisch.Radix et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hizoma Glycyrrhizae 75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lpinia officina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Hance, Rhizoma Alpiniae Officinarum 5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aposhnikovia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ivaricat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Turcz.) Schischk. Rad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x Saposhnikoviae 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itrus ret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lanco, Citri Reticulat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ericarpium Viride 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erilla frutescen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Britt. Folium Perillae 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chizonepeta tenu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riq. Herba Schizonepetae 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Bupleurum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C.Radix Bupleuri 56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rtemisia annu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Artemisiae Annuae 56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lex cornu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indl.ex Paxt. </w:t>
            </w:r>
            <w:r>
              <w:rPr>
                <w:rStyle w:val="Emphasis"/>
                <w:rFonts w:ascii="Times New Roman" w:eastAsia="Microsoft YaHei" w:hAnsi="Times New Roman" w:cs="Times New Roman"/>
                <w:i w:val="0"/>
                <w:sz w:val="11"/>
                <w:szCs w:val="11"/>
                <w:shd w:val="clear" w:color="auto" w:fill="FFFFFF"/>
              </w:rPr>
              <w:t>Folium llicis Latifoli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8g/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Massa Medicata Ferment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ried) 3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latycodon grandiflor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Jacq.) A.DC. Radix Pllatycodonis 3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ordeum vulgar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ructus H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ordei Germinatus (fried) 3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rataegus pinnatifid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ge. var. Major N.E.Br. Fructus Crataegi (fried) 3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lex rotund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 Cortex Ilicis Rotund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300g/</w:t>
            </w:r>
            <w:r>
              <w:rPr>
                <w:rFonts w:ascii="Times New Roman" w:eastAsia="Microsoft YaHei" w:hAnsi="Times New Roman" w:cs="Times New Roman"/>
                <w:i/>
                <w:iCs/>
                <w:sz w:val="11"/>
                <w:szCs w:val="11"/>
              </w:rPr>
              <w:t>Cleistocalyx operculatu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 et Perry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, Flos Cleistocaly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50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00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lex asprell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Hook. et Arn.) Champ. ex Benth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Radix et Caulis Ilicis Asprel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500g</w:t>
            </w:r>
          </w:p>
          <w:p w14:paraId="6729E28A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CE4AEA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cold and fever, heat stroke and thirst, prevention of cold and flu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C0C694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43B701CA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ECADFE1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nji tablets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7FBA716" w14:textId="77777777" w:rsidR="00F20BC8" w:rsidRDefault="004773D7">
            <w:pPr>
              <w:widowControl/>
              <w:numPr>
                <w:ilvl w:val="0"/>
                <w:numId w:val="1"/>
              </w:numPr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patholobi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oghania philippinensis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ahonia bealei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ort.) Carr. Caulis Maho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Zabthoxylum nitid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Roxb.) DC. Radix Zanthoxyl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ndrograph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aniculat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urm.f.) Nees, Herba Andrographis</w:t>
            </w:r>
          </w:p>
          <w:p w14:paraId="6C45DA7F" w14:textId="77777777" w:rsidR="00F20BC8" w:rsidRDefault="00F20BC8">
            <w:pPr>
              <w:widowControl/>
              <w:numPr>
                <w:ilvl w:val="0"/>
                <w:numId w:val="1"/>
              </w:numPr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EDC1C5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adnexitis caused by damp-heat infiltrati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D39211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8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73B900D1" w14:textId="77777777">
        <w:tc>
          <w:tcPr>
            <w:tcW w:w="1435" w:type="dxa"/>
            <w:tcBorders>
              <w:bottom w:val="nil"/>
              <w:tl2br w:val="nil"/>
              <w:tr2bl w:val="nil"/>
            </w:tcBorders>
            <w:vAlign w:val="center"/>
          </w:tcPr>
          <w:p w14:paraId="5ECC703B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nji capsule</w:t>
            </w:r>
          </w:p>
        </w:tc>
        <w:tc>
          <w:tcPr>
            <w:tcW w:w="4288" w:type="dxa"/>
            <w:tcBorders>
              <w:bottom w:val="nil"/>
              <w:tl2br w:val="nil"/>
              <w:tr2bl w:val="nil"/>
            </w:tcBorders>
          </w:tcPr>
          <w:p w14:paraId="63FA7D1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patholobi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oghania philippinensis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,Radix Flemingiae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Prostra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ahonia beal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ort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rr. Caulis Maho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Zabthoxylum nitid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Roxb.) DC. Radix Zanthoxyl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drographis paniculat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urm.f.) Nees, Herba Andrographis</w:t>
            </w:r>
          </w:p>
          <w:p w14:paraId="1B9CFC20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bottom w:val="nil"/>
              <w:tl2br w:val="nil"/>
              <w:tr2bl w:val="nil"/>
            </w:tcBorders>
            <w:vAlign w:val="center"/>
          </w:tcPr>
          <w:p w14:paraId="7081104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adnexitis, endometritis, pelvic inflammatory disease caused by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amp-heat infusion</w:t>
            </w:r>
          </w:p>
        </w:tc>
        <w:tc>
          <w:tcPr>
            <w:tcW w:w="1460" w:type="dxa"/>
            <w:tcBorders>
              <w:bottom w:val="nil"/>
              <w:tl2br w:val="nil"/>
              <w:tr2bl w:val="nil"/>
            </w:tcBorders>
            <w:vAlign w:val="center"/>
          </w:tcPr>
          <w:p w14:paraId="225A0D3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088AC260" w14:textId="77777777">
        <w:tc>
          <w:tcPr>
            <w:tcW w:w="1435" w:type="dxa"/>
            <w:tcBorders>
              <w:top w:val="nil"/>
            </w:tcBorders>
            <w:vAlign w:val="center"/>
          </w:tcPr>
          <w:p w14:paraId="1B6140F9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nji granule</w:t>
            </w:r>
          </w:p>
        </w:tc>
        <w:tc>
          <w:tcPr>
            <w:tcW w:w="4288" w:type="dxa"/>
            <w:tcBorders>
              <w:top w:val="nil"/>
            </w:tcBorders>
          </w:tcPr>
          <w:p w14:paraId="7D064B6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patholob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 xml:space="preserve">Flemingia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oghania philippinensis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 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ahonia bealei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ort.) Carr. Caulis Mahonia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Zabthoxylum nitid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Roxb.) DC. Radix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Zanthoxyl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ndrographi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paniculat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urm.f.) Nees, Herba Andrographis</w:t>
            </w:r>
          </w:p>
          <w:p w14:paraId="75886C8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op w:val="nil"/>
            </w:tcBorders>
            <w:vAlign w:val="center"/>
          </w:tcPr>
          <w:p w14:paraId="0DB9B3B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adnexitis caused by damp-heat infiltration</w:t>
            </w:r>
          </w:p>
        </w:tc>
        <w:tc>
          <w:tcPr>
            <w:tcW w:w="1460" w:type="dxa"/>
            <w:tcBorders>
              <w:top w:val="nil"/>
            </w:tcBorders>
            <w:vAlign w:val="center"/>
          </w:tcPr>
          <w:p w14:paraId="28315B5D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6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11714200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E4F8A35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Guangdong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herbal tea granules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C75E8F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lex asprell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Hook. et Arn.) Champ. ex Benth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Radix et Caulis Ilicis Asprel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30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elicteres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angust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Radix Helicteres Angustifoliae 43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Vitex negundo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Viticis Negundo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59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phatherum gracil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Brongn. Herba Lophatheri 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roxylum ind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Vent. Semen Oroxyli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icrocos pan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olium Microctis 1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 Polygonum 46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ygodium</w:t>
            </w:r>
            <w:r>
              <w:rPr>
                <w:rStyle w:val="Emphasis"/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japonic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Thunb.) Sw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Lygo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esmodium styracifoli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Osb.) Merr. Herba Desmodii Styracifolii 27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06g</w:t>
            </w:r>
          </w:p>
          <w:p w14:paraId="32776A81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A3DACB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eatment of four seasonal colds, fever and sore throat, damp-heat stagnation, dry mouth and yellow urine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B1861EB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7E486B3E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40FDB45F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FFD671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768E19B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2DA3C1A4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2C509564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B473258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563278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37EFF31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B4D375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2D98CAC5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2A7FEB2E" w14:textId="77777777" w:rsidR="00F20BC8" w:rsidRDefault="00F20BC8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086E12F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1DB2E22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508586FF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04F706E4" w14:textId="77777777">
        <w:trPr>
          <w:trHeight w:val="308"/>
        </w:trPr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59A7A1C9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lastRenderedPageBreak/>
              <w:t>Name of prescription</w:t>
            </w:r>
          </w:p>
        </w:tc>
        <w:tc>
          <w:tcPr>
            <w:tcW w:w="4288" w:type="dxa"/>
            <w:tcBorders>
              <w:bottom w:val="single" w:sz="4" w:space="0" w:color="auto"/>
            </w:tcBorders>
            <w:vAlign w:val="center"/>
          </w:tcPr>
          <w:p w14:paraId="0EF67B08" w14:textId="77777777" w:rsidR="00F20BC8" w:rsidRDefault="004773D7">
            <w:pPr>
              <w:pStyle w:val="PlainText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14:paraId="20DAA1AC" w14:textId="77777777" w:rsidR="00F20BC8" w:rsidRDefault="004773D7">
            <w:pPr>
              <w:widowControl/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1"/>
                <w:lang w:bidi="ar"/>
              </w:rPr>
              <w:t>Traditional uses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center"/>
          </w:tcPr>
          <w:p w14:paraId="7E790D0F" w14:textId="77777777" w:rsidR="00F20BC8" w:rsidRDefault="004773D7">
            <w:pPr>
              <w:widowControl/>
              <w:ind w:firstLineChars="300" w:firstLine="33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1"/>
                <w:szCs w:val="11"/>
                <w:lang w:bidi="ar"/>
              </w:rPr>
              <w:t>Prescription sources</w:t>
            </w:r>
          </w:p>
        </w:tc>
      </w:tr>
      <w:tr w:rsidR="00F20BC8" w14:paraId="3688E0CF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3D017D9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Kuai Ying tea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312F8A1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Ilex asprella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Hook. et Arn.) Champ. ex Benth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Radix et Caulis Ilicis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Asprell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187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 9375g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Schefflera octophyll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(Lour.) Harms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[Aralia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octophylla Lour. 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, Cortex Schefflera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68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Polygonum chinens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Herba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olygonum 6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Ilex rotund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Thunb. Cortex Ilicis Rotundae 6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ophatherum gracile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Brongn. Herba Lophatheri 468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Helicteres angustifoli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Radix Helicteres Angustifoliae 3125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ygodium japonic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Thunb.) Sw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Lygo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6250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Desmodium styracifoli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Osb.) Merr. Herba Desmodii Styracifolii 3125g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Vitex negundo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L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Viticis Negundo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1093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icrocos panicul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Folium Microctis 7813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Oroxylum indicum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L.) Vent. Semen Oroxyli 625g/Bai Hua Cha 6250g</w:t>
            </w:r>
          </w:p>
          <w:p w14:paraId="07D17F48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0B0CA85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cold and flu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FA34B3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Drug standards of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1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</w:tc>
      </w:tr>
      <w:tr w:rsidR="00F20BC8" w14:paraId="3A7D5960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3C2533A6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njin gran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A3B47F5" w14:textId="77777777" w:rsidR="00F20BC8" w:rsidRDefault="004773D7">
            <w:pPr>
              <w:widowControl/>
              <w:spacing w:line="0" w:lineRule="atLeast"/>
              <w:rPr>
                <w:rFonts w:ascii="Times New Roman" w:eastAsia="Microsoft YaHei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diamond thorn, sheep openin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ygodium</w:t>
            </w:r>
            <w:r>
              <w:rPr>
                <w:rStyle w:val="Emphasis"/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japonic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Thunb.) Sw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Lygo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ntella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CL.) Urb. Herba Centellae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F448E5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short and red urine, dripping and astringent pai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1415A80E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Drug standards of the Ministry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of health Volume 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20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of traditional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medicine prescription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reparations</w:t>
            </w:r>
          </w:p>
          <w:p w14:paraId="1DDCCBA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</w:tr>
      <w:tr w:rsidR="00F20BC8" w14:paraId="12C7F86B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5DA88F2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ynecologic Qianjin tablets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5BC49A48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 xml:space="preserve">Flemingia 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drographis paniculat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(Burm.f.) Nees, Herb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Andrographi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ahonia beal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ort.)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rr. Caulis Mahoniae/single-sided needl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</w:t>
            </w:r>
          </w:p>
          <w:p w14:paraId="205FAB6D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1140445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chronic pelvic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inflammatory disease, endometritis, chronic cerviciti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6989E1D1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hinese 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Volume I, </w:t>
            </w:r>
          </w:p>
          <w:p w14:paraId="69A8FB92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2020 Edition</w:t>
            </w:r>
          </w:p>
        </w:tc>
      </w:tr>
      <w:tr w:rsidR="00F20BC8" w14:paraId="02FE4D30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1C91D553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Gynecologic Qianjin capsule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21B18A53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err.et</w:t>
            </w:r>
            <w:r>
              <w:rPr>
                <w:rFonts w:ascii="Times New Roman" w:eastAsia="Microsoft YaHei" w:hAnsi="Times New Roman" w:cs="Times New Roman" w:hint="eastAsia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drographis paniculat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urm.f.) Nees, Herba Andrographis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ahonia beal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ort.) Carr.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Caulis Mahoniae/single-sided needle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gelica sinensis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Oliv.)Diels Radix Angelicae Sinensis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Codonopsis pilosul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Franch.)Radix Codonopsis</w:t>
            </w:r>
          </w:p>
          <w:p w14:paraId="33145C55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F26FBFA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Treatment of chronic pelvic inflammatory disease, endometritis, chronic cerviciti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059D6A2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hines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  <w:tr w:rsidR="00F20BC8" w14:paraId="0BF8887B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70E3D6F1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Jinji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6FB9D7B5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Zabthoxylum nitidum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Roxb.) DC. Radix Zanthoxy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Mahonia beale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Fort.) Carr. Caulis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Mahoniae/</w:t>
            </w:r>
            <w:r>
              <w:rPr>
                <w:rFonts w:ascii="Times New Roman" w:eastAsia="Microsoft YaHei" w:hAnsi="Times New Roman" w:cs="Times New Roman"/>
                <w:i/>
                <w:iCs/>
                <w:color w:val="000000"/>
                <w:sz w:val="11"/>
                <w:szCs w:val="11"/>
              </w:rPr>
              <w:t>Flemingia 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Roxb.[Flemingia philippinensis Merr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Et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oghania philippinensis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 xml:space="preserve">Merr.et 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lfe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Li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;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M.prostrata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（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Roxb.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）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Wang et Tang]</w:t>
            </w:r>
            <w:r>
              <w:rPr>
                <w:rFonts w:ascii="Times New Roman" w:eastAsia="Microsoft YaHei" w:hAnsi="Times New Roman" w:cs="Times New Roman"/>
                <w:color w:val="000000"/>
                <w:sz w:val="11"/>
                <w:szCs w:val="11"/>
              </w:rPr>
              <w:t>,Radix Flemingiae Prostr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patholobus suberectus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Dunn,Caulis Spatholobi/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Andrographis paniculata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(Burm.f.) Nees, Herba Andrographis</w:t>
            </w:r>
          </w:p>
          <w:p w14:paraId="47952AC6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4096B6AF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Treatment of adnexitis,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endometritis, pelvic inflammatory disease caused by damp-heat infusion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70EB3FB9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Registration criteria</w:t>
            </w:r>
          </w:p>
        </w:tc>
      </w:tr>
      <w:tr w:rsidR="00F20BC8" w14:paraId="17D9A237" w14:textId="77777777">
        <w:tc>
          <w:tcPr>
            <w:tcW w:w="1435" w:type="dxa"/>
            <w:tcBorders>
              <w:tl2br w:val="nil"/>
              <w:tr2bl w:val="nil"/>
            </w:tcBorders>
            <w:vAlign w:val="center"/>
          </w:tcPr>
          <w:p w14:paraId="58989C4A" w14:textId="77777777" w:rsidR="00F20BC8" w:rsidRDefault="004773D7">
            <w:pPr>
              <w:pStyle w:val="PlainText"/>
              <w:jc w:val="center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Sanjin pill</w:t>
            </w:r>
          </w:p>
        </w:tc>
        <w:tc>
          <w:tcPr>
            <w:tcW w:w="4288" w:type="dxa"/>
            <w:tcBorders>
              <w:tl2br w:val="nil"/>
              <w:tr2bl w:val="nil"/>
            </w:tcBorders>
          </w:tcPr>
          <w:p w14:paraId="71B0B944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</w:t>
            </w:r>
            <w:r>
              <w:rPr>
                <w:rFonts w:ascii="Times New Roman" w:eastAsia="SimSun" w:hAnsi="Times New Roman" w:cs="Times New Roman" w:hint="eastAsia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 xml:space="preserve"> laevigat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Michx.Radix 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Rosae Laevig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808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Smilax chin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L. Rhizoma Smilacis Chinae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40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>Akebia puinata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>(Thunb.)De-cne.</w:t>
            </w:r>
            <w:r>
              <w:rPr>
                <w:rFonts w:ascii="Times New Roman" w:eastAsia="SimSun" w:hAnsi="Times New Roman" w:cs="Times New Roman"/>
                <w:color w:val="333333"/>
                <w:sz w:val="11"/>
                <w:szCs w:val="11"/>
                <w:shd w:val="clear" w:color="auto" w:fill="FFFFFF"/>
              </w:rPr>
              <w:t xml:space="preserve"> Fructus Akebiae Puinatae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404g/</w:t>
            </w:r>
            <w:r>
              <w:rPr>
                <w:rStyle w:val="Emphasis"/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Lygodium japonicum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 (Thunb.)</w:t>
            </w:r>
            <w:r>
              <w:rPr>
                <w:rFonts w:ascii="Times New Roman" w:eastAsia="Microsoft YaHei" w:hAnsi="Times New Roman" w:cs="Times New Roman" w:hint="eastAsia"/>
                <w:sz w:val="11"/>
                <w:szCs w:val="11"/>
                <w:shd w:val="clear" w:color="auto" w:fill="FFFFFF"/>
              </w:rPr>
              <w:t xml:space="preserve"> 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>Sw.</w:t>
            </w:r>
            <w:r>
              <w:rPr>
                <w:rFonts w:ascii="Times New Roman" w:eastAsia="Microsoft YaHei" w:hAnsi="Times New Roman" w:cs="Times New Roman"/>
                <w:sz w:val="11"/>
                <w:szCs w:val="11"/>
                <w:shd w:val="clear" w:color="auto" w:fill="FFFFFF"/>
              </w:rPr>
              <w:t xml:space="preserve"> Herba Lygodii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242.4g/</w:t>
            </w:r>
            <w:r>
              <w:rPr>
                <w:rFonts w:ascii="Times New Roman" w:eastAsia="SimSun" w:hAnsi="Times New Roman" w:cs="Times New Roman"/>
                <w:i/>
                <w:iCs/>
                <w:color w:val="333333"/>
                <w:kern w:val="0"/>
                <w:sz w:val="11"/>
                <w:szCs w:val="11"/>
                <w:lang w:bidi="ar"/>
              </w:rPr>
              <w:t>Centella asiatica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 (CL.) Urb. Herba Centellae 242.4g</w:t>
            </w:r>
          </w:p>
          <w:p w14:paraId="23C0659C" w14:textId="77777777" w:rsidR="00F20BC8" w:rsidRDefault="00F20BC8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 w14:paraId="2706C78C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>Treatment of acute and chronic pyelonephritis, cystitis, and urinary tract infections</w:t>
            </w:r>
          </w:p>
        </w:tc>
        <w:tc>
          <w:tcPr>
            <w:tcW w:w="1460" w:type="dxa"/>
            <w:tcBorders>
              <w:tl2br w:val="nil"/>
              <w:tr2bl w:val="nil"/>
            </w:tcBorders>
            <w:vAlign w:val="center"/>
          </w:tcPr>
          <w:p w14:paraId="4A221056" w14:textId="77777777" w:rsidR="00F20BC8" w:rsidRDefault="004773D7">
            <w:pPr>
              <w:widowControl/>
              <w:spacing w:line="0" w:lineRule="atLeast"/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 xml:space="preserve">Chinese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Pharmacopoeia,</w:t>
            </w: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1"/>
                <w:szCs w:val="11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1"/>
                <w:szCs w:val="11"/>
                <w:lang w:bidi="ar"/>
              </w:rPr>
              <w:t>Volume I, 2020 Edition</w:t>
            </w:r>
          </w:p>
        </w:tc>
      </w:tr>
    </w:tbl>
    <w:p w14:paraId="1330CBD5" w14:textId="77777777" w:rsidR="00F20BC8" w:rsidRDefault="00F20BC8"/>
    <w:sectPr w:rsidR="00F20B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sans-serif">
    <w:altName w:val="Segoe Print"/>
    <w:charset w:val="00"/>
    <w:family w:val="auto"/>
    <w:pitch w:val="default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default"/>
  </w:font>
  <w:font w:name="����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579CBCC"/>
    <w:multiLevelType w:val="singleLevel"/>
    <w:tmpl w:val="B579CBCC"/>
    <w:lvl w:ilvl="0">
      <w:start w:val="18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NkMGI1MDBlYmJmYjdlMTcxNWMzYjNiYTZiNGJhZWQifQ=="/>
  </w:docVars>
  <w:rsids>
    <w:rsidRoot w:val="762813EC"/>
    <w:rsid w:val="004773D7"/>
    <w:rsid w:val="00F20BC8"/>
    <w:rsid w:val="41136AA3"/>
    <w:rsid w:val="76281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04BE31"/>
  <w15:docId w15:val="{960D8018-4373-4816-87B9-15E6B3CE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Plain Text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qFormat/>
    <w:rPr>
      <w:rFonts w:ascii="SimSun" w:hAnsi="Courier New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57</Words>
  <Characters>85830</Characters>
  <Application>Microsoft Office Word</Application>
  <DocSecurity>0</DocSecurity>
  <Lines>715</Lines>
  <Paragraphs>201</Paragraphs>
  <ScaleCrop>false</ScaleCrop>
  <Company>Frontiers Media</Company>
  <LinksUpToDate>false</LinksUpToDate>
  <CharactersWithSpaces>10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金硕珍的小呆毛</dc:creator>
  <cp:lastModifiedBy>Florine</cp:lastModifiedBy>
  <cp:revision>3</cp:revision>
  <dcterms:created xsi:type="dcterms:W3CDTF">2022-09-14T07:18:00Z</dcterms:created>
  <dcterms:modified xsi:type="dcterms:W3CDTF">2022-09-14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B26E21E507FA4839849E43294132D208</vt:lpwstr>
  </property>
</Properties>
</file>